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54B35" w14:textId="02EC2B1F" w:rsidR="00100986" w:rsidRPr="001B2CD6" w:rsidRDefault="002F540D" w:rsidP="00786025">
      <w:pPr>
        <w:jc w:val="center"/>
        <w:rPr>
          <w:b/>
          <w:bCs/>
        </w:rPr>
      </w:pPr>
      <w:r w:rsidRPr="001B2CD6">
        <w:rPr>
          <w:b/>
          <w:bCs/>
        </w:rPr>
        <w:t>Rapid evidence synthesis: Phagenyx</w:t>
      </w:r>
    </w:p>
    <w:p w14:paraId="393EF710" w14:textId="1F8B53DC" w:rsidR="002F540D" w:rsidRPr="001B2CD6" w:rsidRDefault="002F540D">
      <w:pPr>
        <w:rPr>
          <w:b/>
          <w:bCs/>
        </w:rPr>
      </w:pPr>
      <w:r w:rsidRPr="001B2CD6">
        <w:rPr>
          <w:b/>
          <w:bCs/>
        </w:rPr>
        <w:t>Summary</w:t>
      </w:r>
    </w:p>
    <w:p w14:paraId="3F1CEB20" w14:textId="6E98346B" w:rsidR="00EB52CF" w:rsidRPr="001B2CD6" w:rsidRDefault="00A57953">
      <w:r>
        <w:t xml:space="preserve">Phagenyx </w:t>
      </w:r>
      <w:r w:rsidRPr="00256E4E">
        <w:rPr>
          <w:b/>
          <w:bCs/>
        </w:rPr>
        <w:t>may not change clinical outcomes</w:t>
      </w:r>
      <w:r>
        <w:t xml:space="preserve"> in people with dysphagia following stroke (low to moderate certainty evidence) but </w:t>
      </w:r>
      <w:r w:rsidRPr="00256E4E">
        <w:rPr>
          <w:b/>
          <w:bCs/>
        </w:rPr>
        <w:t>probably increases the likelihood of decannulation</w:t>
      </w:r>
      <w:r>
        <w:t xml:space="preserve"> in people with tracheotomy and dysphagia following stroke (moderate quality evidence).  This is based on randomised</w:t>
      </w:r>
      <w:r w:rsidR="00256E4E">
        <w:t xml:space="preserve"> controlled</w:t>
      </w:r>
      <w:r>
        <w:t xml:space="preserve"> trials. </w:t>
      </w:r>
      <w:r w:rsidR="00D66BA9">
        <w:t xml:space="preserve">Evidence in </w:t>
      </w:r>
      <w:r w:rsidR="00256E4E">
        <w:t xml:space="preserve">neurogenic </w:t>
      </w:r>
      <w:r w:rsidR="00D66BA9">
        <w:t>dysphagia in other conditions is limited</w:t>
      </w:r>
      <w:r w:rsidR="006E495E">
        <w:t>.</w:t>
      </w:r>
    </w:p>
    <w:p w14:paraId="5EEB1DE2" w14:textId="2C02FC63" w:rsidR="008B6A91" w:rsidRDefault="008B6A91" w:rsidP="009467A1">
      <w:pPr>
        <w:pStyle w:val="ListParagraph"/>
        <w:numPr>
          <w:ilvl w:val="0"/>
          <w:numId w:val="2"/>
        </w:numPr>
      </w:pPr>
      <w:r>
        <w:t>Most evidence relates to people with neurogenic dysphagia following stroke. In this population</w:t>
      </w:r>
      <w:r w:rsidR="001F2DC6">
        <w:t>:</w:t>
      </w:r>
      <w:r w:rsidR="00BB6887">
        <w:t xml:space="preserve"> </w:t>
      </w:r>
    </w:p>
    <w:p w14:paraId="35B568DC" w14:textId="080DBBB6" w:rsidR="00A57953" w:rsidRDefault="00C74365" w:rsidP="00A57953">
      <w:pPr>
        <w:pStyle w:val="ListParagraph"/>
        <w:numPr>
          <w:ilvl w:val="1"/>
          <w:numId w:val="2"/>
        </w:numPr>
      </w:pPr>
      <w:r w:rsidRPr="001B2CD6">
        <w:t xml:space="preserve">There is </w:t>
      </w:r>
      <w:r w:rsidR="00A57953" w:rsidRPr="00A57953">
        <w:rPr>
          <w:b/>
          <w:bCs/>
        </w:rPr>
        <w:t>low to</w:t>
      </w:r>
      <w:r w:rsidR="00A57953">
        <w:t xml:space="preserve"> </w:t>
      </w:r>
      <w:r w:rsidR="00BB6887" w:rsidRPr="00202E2F">
        <w:rPr>
          <w:b/>
          <w:bCs/>
        </w:rPr>
        <w:t xml:space="preserve">moderate </w:t>
      </w:r>
      <w:r w:rsidR="007A0BED">
        <w:rPr>
          <w:b/>
          <w:bCs/>
        </w:rPr>
        <w:t>certainty</w:t>
      </w:r>
      <w:r w:rsidR="00BB6887" w:rsidRPr="00202E2F">
        <w:rPr>
          <w:b/>
          <w:bCs/>
        </w:rPr>
        <w:t xml:space="preserve"> </w:t>
      </w:r>
      <w:r w:rsidRPr="00202E2F">
        <w:rPr>
          <w:b/>
          <w:bCs/>
        </w:rPr>
        <w:t>evidence</w:t>
      </w:r>
      <w:r w:rsidR="00630BD0">
        <w:t xml:space="preserve"> </w:t>
      </w:r>
      <w:r w:rsidR="00630BD0" w:rsidRPr="00202E2F">
        <w:rPr>
          <w:b/>
          <w:bCs/>
        </w:rPr>
        <w:t xml:space="preserve">from </w:t>
      </w:r>
      <w:r w:rsidR="00692845" w:rsidRPr="00202E2F">
        <w:rPr>
          <w:b/>
          <w:bCs/>
        </w:rPr>
        <w:t>RCTs</w:t>
      </w:r>
      <w:r w:rsidR="00BB6887">
        <w:t>, including a moderately sized and methodologically strong trial,</w:t>
      </w:r>
      <w:r w:rsidRPr="001B2CD6">
        <w:t xml:space="preserve"> that Phagenyx </w:t>
      </w:r>
      <w:r w:rsidR="00FD4B36" w:rsidRPr="00202E2F">
        <w:rPr>
          <w:b/>
          <w:bCs/>
        </w:rPr>
        <w:t>may</w:t>
      </w:r>
      <w:r w:rsidR="00BB6887" w:rsidRPr="00202E2F">
        <w:rPr>
          <w:b/>
          <w:bCs/>
        </w:rPr>
        <w:t xml:space="preserve"> not change clinical outcomes</w:t>
      </w:r>
      <w:r w:rsidR="00BB6887">
        <w:t xml:space="preserve"> in the general population of people with dysphagia following stroke. This is </w:t>
      </w:r>
      <w:r w:rsidR="00BB6887" w:rsidRPr="00202E2F">
        <w:rPr>
          <w:b/>
          <w:bCs/>
        </w:rPr>
        <w:t>directly relevant evidence to the UK NHS</w:t>
      </w:r>
      <w:r w:rsidR="00BB6887">
        <w:t>.</w:t>
      </w:r>
      <w:r w:rsidR="00A57953">
        <w:t xml:space="preserve"> </w:t>
      </w:r>
    </w:p>
    <w:p w14:paraId="7C91D357" w14:textId="12F98A24" w:rsidR="00256E4E" w:rsidRDefault="008B6A91" w:rsidP="00256E4E">
      <w:pPr>
        <w:pStyle w:val="ListParagraph"/>
        <w:numPr>
          <w:ilvl w:val="1"/>
          <w:numId w:val="2"/>
        </w:numPr>
      </w:pPr>
      <w:r>
        <w:t>In people with dysphagia and tracheotomy following stroke</w:t>
      </w:r>
      <w:r w:rsidR="00BB6887">
        <w:t xml:space="preserve"> there is</w:t>
      </w:r>
      <w:r w:rsidR="001F2DC6">
        <w:t xml:space="preserve"> </w:t>
      </w:r>
      <w:r w:rsidR="001F2DC6" w:rsidRPr="00202E2F">
        <w:rPr>
          <w:b/>
          <w:bCs/>
        </w:rPr>
        <w:t xml:space="preserve">moderate </w:t>
      </w:r>
      <w:r w:rsidR="007A0BED">
        <w:rPr>
          <w:b/>
          <w:bCs/>
        </w:rPr>
        <w:t xml:space="preserve">certainty </w:t>
      </w:r>
      <w:r w:rsidR="00BB6887" w:rsidRPr="00202E2F">
        <w:rPr>
          <w:b/>
          <w:bCs/>
        </w:rPr>
        <w:t>evidence</w:t>
      </w:r>
      <w:r w:rsidR="00BB6887">
        <w:t xml:space="preserve"> </w:t>
      </w:r>
      <w:r w:rsidR="00BB6887" w:rsidRPr="00202E2F">
        <w:rPr>
          <w:b/>
          <w:bCs/>
        </w:rPr>
        <w:t xml:space="preserve">from small but well-conducted </w:t>
      </w:r>
      <w:r w:rsidR="00692845" w:rsidRPr="00202E2F">
        <w:rPr>
          <w:b/>
          <w:bCs/>
        </w:rPr>
        <w:t>RCTs</w:t>
      </w:r>
      <w:r w:rsidR="00BB6887">
        <w:t xml:space="preserve"> that </w:t>
      </w:r>
      <w:r w:rsidR="00BB6887" w:rsidRPr="00202E2F">
        <w:rPr>
          <w:b/>
          <w:bCs/>
        </w:rPr>
        <w:t xml:space="preserve">decannulation is </w:t>
      </w:r>
      <w:r w:rsidR="001F2DC6" w:rsidRPr="00202E2F">
        <w:rPr>
          <w:b/>
          <w:bCs/>
        </w:rPr>
        <w:t xml:space="preserve">probably </w:t>
      </w:r>
      <w:r w:rsidR="00BB6887" w:rsidRPr="00202E2F">
        <w:rPr>
          <w:b/>
          <w:bCs/>
        </w:rPr>
        <w:t xml:space="preserve">more likely </w:t>
      </w:r>
      <w:r w:rsidR="00BB6887">
        <w:t>in people treated with Phagenyx</w:t>
      </w:r>
      <w:r w:rsidR="00D271D9">
        <w:t xml:space="preserve">. This evidence is limited by imprecision but </w:t>
      </w:r>
      <w:r w:rsidR="001F2DC6" w:rsidRPr="00202E2F">
        <w:rPr>
          <w:b/>
          <w:bCs/>
        </w:rPr>
        <w:t>directly</w:t>
      </w:r>
      <w:r w:rsidR="00D271D9" w:rsidRPr="00202E2F">
        <w:rPr>
          <w:b/>
          <w:bCs/>
        </w:rPr>
        <w:t xml:space="preserve"> relevant to the UK NHS</w:t>
      </w:r>
      <w:r w:rsidR="00D271D9">
        <w:t>.</w:t>
      </w:r>
      <w:r w:rsidR="00A57953">
        <w:t xml:space="preserve"> </w:t>
      </w:r>
    </w:p>
    <w:p w14:paraId="031BA86D" w14:textId="6BFF2A8E" w:rsidR="009467A1" w:rsidRDefault="009467A1" w:rsidP="008B6A91">
      <w:pPr>
        <w:pStyle w:val="ListParagraph"/>
        <w:numPr>
          <w:ilvl w:val="1"/>
          <w:numId w:val="2"/>
        </w:numPr>
      </w:pPr>
      <w:r>
        <w:t xml:space="preserve">There is </w:t>
      </w:r>
      <w:r w:rsidR="00202E2F" w:rsidRPr="00202E2F">
        <w:rPr>
          <w:b/>
          <w:bCs/>
        </w:rPr>
        <w:t xml:space="preserve">indirectly relevant </w:t>
      </w:r>
      <w:r w:rsidRPr="00202E2F">
        <w:rPr>
          <w:b/>
          <w:bCs/>
        </w:rPr>
        <w:t>evidence</w:t>
      </w:r>
      <w:r>
        <w:t xml:space="preserve"> </w:t>
      </w:r>
      <w:r w:rsidR="008B6A91">
        <w:t xml:space="preserve">from a </w:t>
      </w:r>
      <w:r w:rsidR="007A0BED">
        <w:rPr>
          <w:b/>
          <w:bCs/>
        </w:rPr>
        <w:t>Cochrane</w:t>
      </w:r>
      <w:r w:rsidR="008B6A91" w:rsidRPr="00202E2F">
        <w:rPr>
          <w:b/>
          <w:bCs/>
        </w:rPr>
        <w:t xml:space="preserve"> systematic review</w:t>
      </w:r>
      <w:r w:rsidR="008B6A91">
        <w:t xml:space="preserve"> </w:t>
      </w:r>
      <w:r>
        <w:t>that</w:t>
      </w:r>
      <w:r w:rsidR="008B6A91">
        <w:t>,</w:t>
      </w:r>
      <w:r>
        <w:t xml:space="preserve"> </w:t>
      </w:r>
      <w:r w:rsidR="008B6A91">
        <w:t>in people with dysphagia following stroke</w:t>
      </w:r>
      <w:r w:rsidR="008B6A91" w:rsidRPr="001B2CD6">
        <w:t xml:space="preserve">, </w:t>
      </w:r>
      <w:r>
        <w:t xml:space="preserve">swallowing therapy of any type </w:t>
      </w:r>
      <w:r w:rsidR="008B6A91" w:rsidRPr="001B2CD6">
        <w:t>probably ha</w:t>
      </w:r>
      <w:r w:rsidR="008B6A91">
        <w:t>s</w:t>
      </w:r>
      <w:r w:rsidR="008B6A91" w:rsidRPr="001B2CD6">
        <w:t xml:space="preserve"> no effect on mortality but probably d</w:t>
      </w:r>
      <w:r w:rsidR="008B6A91">
        <w:t>oes</w:t>
      </w:r>
      <w:r w:rsidR="008B6A91" w:rsidRPr="001B2CD6">
        <w:t xml:space="preserve"> reduce length of inpatient stay (moderate </w:t>
      </w:r>
      <w:r w:rsidR="007A0BED">
        <w:t xml:space="preserve">certainty </w:t>
      </w:r>
      <w:r w:rsidR="008B6A91" w:rsidRPr="001B2CD6">
        <w:t xml:space="preserve">evidence) and may reduce the proportion of people with dysphagia (low </w:t>
      </w:r>
      <w:r w:rsidR="007A0BED">
        <w:t>certainty</w:t>
      </w:r>
      <w:r w:rsidR="008B6A91" w:rsidRPr="001B2CD6">
        <w:t xml:space="preserve"> evidence).</w:t>
      </w:r>
      <w:r w:rsidR="001F2DC6">
        <w:t xml:space="preserve"> Trials of Phagenyx contributed to this much wider review.</w:t>
      </w:r>
      <w:r w:rsidR="00A57953">
        <w:t xml:space="preserve"> </w:t>
      </w:r>
    </w:p>
    <w:p w14:paraId="5003726F" w14:textId="77777777" w:rsidR="00256E4E" w:rsidRDefault="00630BD0" w:rsidP="00256E4E">
      <w:pPr>
        <w:pStyle w:val="ListParagraph"/>
        <w:numPr>
          <w:ilvl w:val="0"/>
          <w:numId w:val="2"/>
        </w:numPr>
      </w:pPr>
      <w:r>
        <w:t xml:space="preserve">There is </w:t>
      </w:r>
      <w:r w:rsidRPr="00202E2F">
        <w:rPr>
          <w:b/>
          <w:bCs/>
        </w:rPr>
        <w:t xml:space="preserve">limited </w:t>
      </w:r>
      <w:r w:rsidR="00202E2F">
        <w:rPr>
          <w:b/>
          <w:bCs/>
        </w:rPr>
        <w:t xml:space="preserve">non-randomised </w:t>
      </w:r>
      <w:r w:rsidRPr="00202E2F">
        <w:rPr>
          <w:b/>
          <w:bCs/>
        </w:rPr>
        <w:t>evidence</w:t>
      </w:r>
      <w:r w:rsidR="001F2DC6">
        <w:t xml:space="preserve"> assessing pharyngeal electrical stimulation</w:t>
      </w:r>
      <w:r>
        <w:t xml:space="preserve"> in people with dysphagia due to causes</w:t>
      </w:r>
      <w:r w:rsidR="009467A1">
        <w:t xml:space="preserve"> other than stroke</w:t>
      </w:r>
      <w:r w:rsidR="001F2DC6">
        <w:t xml:space="preserve"> (people with multiple sclerosis and people in ICU).</w:t>
      </w:r>
    </w:p>
    <w:p w14:paraId="027C44D3" w14:textId="5CA8BA64" w:rsidR="00256E4E" w:rsidRDefault="00256E4E" w:rsidP="00256E4E">
      <w:pPr>
        <w:pStyle w:val="ListParagraph"/>
        <w:numPr>
          <w:ilvl w:val="0"/>
          <w:numId w:val="2"/>
        </w:numPr>
      </w:pPr>
      <w:r>
        <w:t>Further research may change the findings; the number of people involved is relatively low and new studies could substantially change the results.</w:t>
      </w:r>
    </w:p>
    <w:p w14:paraId="5EB338E3" w14:textId="77BFF42C" w:rsidR="002F540D" w:rsidRPr="001B2CD6" w:rsidRDefault="002F540D">
      <w:pPr>
        <w:rPr>
          <w:b/>
          <w:bCs/>
        </w:rPr>
      </w:pPr>
      <w:r w:rsidRPr="001B2CD6">
        <w:rPr>
          <w:b/>
          <w:bCs/>
        </w:rPr>
        <w:t xml:space="preserve">Search </w:t>
      </w:r>
    </w:p>
    <w:p w14:paraId="1A07281C" w14:textId="4AC0B744" w:rsidR="00190472" w:rsidRPr="001B2CD6" w:rsidRDefault="00B46C2E">
      <w:r w:rsidRPr="001B2CD6">
        <w:t xml:space="preserve">We searched PubMed and the Cochrane Library which includes the Cochrane Database of Systematic Reviews </w:t>
      </w:r>
      <w:r w:rsidR="0032258C">
        <w:t>and the Cochrane Central register of Controlled Trials (CENTRAL). We also evaluated i</w:t>
      </w:r>
      <w:r w:rsidR="00190472" w:rsidRPr="001B2CD6">
        <w:t>nformation supplied by the sponsor (</w:t>
      </w:r>
      <w:proofErr w:type="spellStart"/>
      <w:r w:rsidR="00190472" w:rsidRPr="001B2CD6">
        <w:t>Phagenesis</w:t>
      </w:r>
      <w:proofErr w:type="spellEnd"/>
      <w:r w:rsidR="00190472" w:rsidRPr="001B2CD6">
        <w:t>)</w:t>
      </w:r>
      <w:r w:rsidR="0032258C">
        <w:t xml:space="preserve"> and searched their website</w:t>
      </w:r>
      <w:r w:rsidR="006E495E">
        <w:t xml:space="preserve"> as well as the website of NICE. </w:t>
      </w:r>
      <w:r w:rsidR="006C3FEA">
        <w:t xml:space="preserve">Search terms included “Phagenyx”, “Pharyngeal electrical stimulation” and “neurogenic dysphagia”.  </w:t>
      </w:r>
      <w:r w:rsidR="006E495E">
        <w:t>Searches were conducted on 22 and 23 July 2020</w:t>
      </w:r>
    </w:p>
    <w:p w14:paraId="22656128" w14:textId="535D07BB" w:rsidR="002F540D" w:rsidRPr="001B2CD6" w:rsidRDefault="002F540D">
      <w:pPr>
        <w:rPr>
          <w:b/>
          <w:bCs/>
        </w:rPr>
      </w:pPr>
      <w:r w:rsidRPr="001B2CD6">
        <w:rPr>
          <w:b/>
          <w:bCs/>
        </w:rPr>
        <w:t>Description</w:t>
      </w:r>
      <w:r w:rsidR="003761CB" w:rsidRPr="001B2CD6">
        <w:rPr>
          <w:b/>
          <w:bCs/>
        </w:rPr>
        <w:t xml:space="preserve"> of the intervention</w:t>
      </w:r>
    </w:p>
    <w:p w14:paraId="74326803" w14:textId="428C3234" w:rsidR="00190472" w:rsidRDefault="00190472">
      <w:r w:rsidRPr="001B2CD6">
        <w:t xml:space="preserve">Phagenyx is </w:t>
      </w:r>
      <w:r w:rsidR="00E31A4E" w:rsidRPr="001B2CD6">
        <w:t>a device which is designed to reduce neurogenic dysphagia (dysfunction of eating).</w:t>
      </w:r>
      <w:r w:rsidR="0021707B" w:rsidRPr="001B2CD6">
        <w:t>[</w:t>
      </w:r>
      <w:r w:rsidR="005B6781">
        <w:t>1</w:t>
      </w:r>
      <w:r w:rsidR="0021707B" w:rsidRPr="001B2CD6">
        <w:t>]</w:t>
      </w:r>
      <w:r w:rsidR="00E31A4E" w:rsidRPr="001B2CD6">
        <w:t xml:space="preserve"> This is </w:t>
      </w:r>
      <w:r w:rsidR="008E4CFF" w:rsidRPr="001B2CD6">
        <w:t>dysphagia arising from the disruption of any of the neurological systems or processes involved in the execution of a coordinated safe swallow and occurs in</w:t>
      </w:r>
      <w:r w:rsidR="00E31A4E" w:rsidRPr="001B2CD6">
        <w:t xml:space="preserve"> people following stroke and </w:t>
      </w:r>
      <w:r w:rsidR="005B6781">
        <w:t>in other conditions such as multiple sclerosis which impact muscle control</w:t>
      </w:r>
      <w:r w:rsidR="00E97702" w:rsidRPr="001B2CD6">
        <w:t>.</w:t>
      </w:r>
      <w:r w:rsidR="005B6781">
        <w:t xml:space="preserve"> Dysphagia also occurs in people who have undergone sustained intubation for any reason.</w:t>
      </w:r>
      <w:r w:rsidR="00E97702" w:rsidRPr="001B2CD6">
        <w:t xml:space="preserve"> </w:t>
      </w:r>
      <w:r w:rsidR="000E4BB0" w:rsidRPr="001B2CD6">
        <w:t xml:space="preserve">Phagenyx is classed as a </w:t>
      </w:r>
      <w:r w:rsidR="003761CB" w:rsidRPr="001B2CD6">
        <w:t xml:space="preserve">pharyngeal </w:t>
      </w:r>
      <w:r w:rsidR="003761CB" w:rsidRPr="001B2CD6">
        <w:lastRenderedPageBreak/>
        <w:t>electrical stimulation intervention and</w:t>
      </w:r>
      <w:r w:rsidR="00E97702" w:rsidRPr="001B2CD6">
        <w:t xml:space="preserve"> comprises a base station and a treatment catheter</w:t>
      </w:r>
      <w:r w:rsidR="00C90BE4" w:rsidRPr="001B2CD6">
        <w:t>.</w:t>
      </w:r>
      <w:r w:rsidR="00B742FA">
        <w:t xml:space="preserve"> It is applied over a period of days.</w:t>
      </w:r>
    </w:p>
    <w:p w14:paraId="100678BB" w14:textId="77777777" w:rsidR="006C3FEA" w:rsidRDefault="006C3FEA" w:rsidP="006C3FEA">
      <w:r>
        <w:t xml:space="preserve">NICE guidance on the management of people with dysphagia following stroke states that they should be offered swallowing therapy at least three times a week, if they are able to participate, for as long as they continue to make functional gains. Therapy could include compensatory strategies, exercises and postural advice.[2] </w:t>
      </w:r>
    </w:p>
    <w:p w14:paraId="60CED8D6" w14:textId="30837C61" w:rsidR="008E4CFF" w:rsidRPr="001B2CD6" w:rsidRDefault="002F540D">
      <w:pPr>
        <w:rPr>
          <w:b/>
          <w:bCs/>
        </w:rPr>
      </w:pPr>
      <w:r w:rsidRPr="001B2CD6">
        <w:rPr>
          <w:b/>
          <w:bCs/>
        </w:rPr>
        <w:t>Key questions</w:t>
      </w:r>
    </w:p>
    <w:p w14:paraId="589AC084" w14:textId="60F0C573" w:rsidR="008E4CFF" w:rsidRPr="001B2CD6" w:rsidRDefault="008E4CFF" w:rsidP="008E4CFF">
      <w:pPr>
        <w:pStyle w:val="ListParagraph"/>
        <w:numPr>
          <w:ilvl w:val="0"/>
          <w:numId w:val="1"/>
        </w:numPr>
      </w:pPr>
      <w:r w:rsidRPr="001B2CD6">
        <w:t xml:space="preserve">What is the evidence for the </w:t>
      </w:r>
      <w:r w:rsidR="00D65346" w:rsidRPr="001B2CD6">
        <w:t>impact</w:t>
      </w:r>
      <w:r w:rsidRPr="001B2CD6">
        <w:t xml:space="preserve"> of Phagenyx for </w:t>
      </w:r>
      <w:r w:rsidR="00D65346" w:rsidRPr="001B2CD6">
        <w:t>key outcomes in people with neurogenic dysphagia compared to other interventions or to usual care</w:t>
      </w:r>
      <w:r w:rsidR="006C3FEA">
        <w:t>?</w:t>
      </w:r>
    </w:p>
    <w:p w14:paraId="6F009833" w14:textId="4B2283BB" w:rsidR="003761CB" w:rsidRPr="001B2CD6" w:rsidRDefault="003761CB" w:rsidP="008E4CFF">
      <w:pPr>
        <w:pStyle w:val="ListParagraph"/>
        <w:numPr>
          <w:ilvl w:val="0"/>
          <w:numId w:val="1"/>
        </w:numPr>
      </w:pPr>
      <w:r w:rsidRPr="001B2CD6">
        <w:t>If there is limited evidence for Phagenyx</w:t>
      </w:r>
      <w:r w:rsidR="006C3FEA">
        <w:t>,</w:t>
      </w:r>
      <w:r w:rsidRPr="001B2CD6">
        <w:t xml:space="preserve"> what is the evidence for the impact of similar interventions (pharyngeal electrical stimulation) on for key outcomes in people with neurogenic dysphagia compared to other interventions or to usual care</w:t>
      </w:r>
      <w:r w:rsidR="006C3FEA">
        <w:t>?</w:t>
      </w:r>
    </w:p>
    <w:p w14:paraId="5FEB3964" w14:textId="6AE154BF" w:rsidR="00430B61" w:rsidRPr="001B2CD6" w:rsidRDefault="00430B61" w:rsidP="008E4CFF">
      <w:pPr>
        <w:pStyle w:val="ListParagraph"/>
        <w:numPr>
          <w:ilvl w:val="0"/>
          <w:numId w:val="1"/>
        </w:numPr>
      </w:pPr>
      <w:r w:rsidRPr="001B2CD6">
        <w:t>If evidence for pharyngeal electrical stimulation is limited</w:t>
      </w:r>
      <w:r w:rsidR="006C3FEA">
        <w:t>,</w:t>
      </w:r>
      <w:r w:rsidRPr="001B2CD6">
        <w:t xml:space="preserve"> what is the evidence for </w:t>
      </w:r>
      <w:r w:rsidR="006C3FEA">
        <w:t xml:space="preserve">the impact of </w:t>
      </w:r>
      <w:r w:rsidRPr="001B2CD6">
        <w:t>interventions for neurogenic dysphagia more generally</w:t>
      </w:r>
      <w:r w:rsidR="006C3FEA">
        <w:t>?</w:t>
      </w:r>
    </w:p>
    <w:p w14:paraId="7C2185A1" w14:textId="77777777" w:rsidR="0017532E" w:rsidRDefault="002F540D">
      <w:pPr>
        <w:rPr>
          <w:b/>
          <w:bCs/>
        </w:rPr>
      </w:pPr>
      <w:r w:rsidRPr="001B2CD6">
        <w:rPr>
          <w:b/>
          <w:bCs/>
        </w:rPr>
        <w:t>Phagenyx</w:t>
      </w:r>
    </w:p>
    <w:p w14:paraId="12A50A88" w14:textId="2F2BFFAF" w:rsidR="001B2CD6" w:rsidRPr="00BD2155" w:rsidRDefault="00436DDA">
      <w:pPr>
        <w:rPr>
          <w:b/>
          <w:bCs/>
        </w:rPr>
      </w:pPr>
      <w:r w:rsidRPr="001B2CD6">
        <w:t xml:space="preserve">There are </w:t>
      </w:r>
      <w:r w:rsidR="00BD2155">
        <w:t xml:space="preserve">several </w:t>
      </w:r>
      <w:r w:rsidRPr="001B2CD6">
        <w:t>randomised controlled trials (RCTs) of the use of Phagenyx in people who have been diagnosed with neurogenic dysphagia following stroke</w:t>
      </w:r>
      <w:r w:rsidR="00BD2155">
        <w:rPr>
          <w:b/>
          <w:bCs/>
        </w:rPr>
        <w:t xml:space="preserve">. </w:t>
      </w:r>
      <w:r w:rsidR="00BD2155" w:rsidRPr="00BD2155">
        <w:t xml:space="preserve">There </w:t>
      </w:r>
      <w:r w:rsidR="00BD2155">
        <w:t>are also RCTs in people who have a tracheotomy following stroke and a small trial in people who have dysphagia due to multiple sclerosis.</w:t>
      </w:r>
    </w:p>
    <w:p w14:paraId="09DDBE78" w14:textId="531B96A1" w:rsidR="00BD2155" w:rsidRPr="00BD2155" w:rsidRDefault="00BD2155">
      <w:pPr>
        <w:rPr>
          <w:b/>
          <w:bCs/>
        </w:rPr>
      </w:pPr>
      <w:r w:rsidRPr="00BD2155">
        <w:rPr>
          <w:b/>
          <w:bCs/>
        </w:rPr>
        <w:t>People with dysphagia following stroke</w:t>
      </w:r>
    </w:p>
    <w:p w14:paraId="0D95E1D8" w14:textId="43ABFE1E" w:rsidR="008C19E7" w:rsidRDefault="001B2CD6">
      <w:r w:rsidRPr="00511D7A">
        <w:t>Four trials</w:t>
      </w:r>
      <w:r w:rsidR="00511D7A" w:rsidRPr="00511D7A">
        <w:t xml:space="preserve"> with a total of 214 participants</w:t>
      </w:r>
      <w:r w:rsidRPr="00511D7A">
        <w:t xml:space="preserve"> comparing Phagenyx to </w:t>
      </w:r>
      <w:r w:rsidR="00511D7A" w:rsidRPr="00511D7A">
        <w:t>no or sham treatment</w:t>
      </w:r>
      <w:r w:rsidR="00436DDA" w:rsidRPr="00511D7A">
        <w:t xml:space="preserve"> were included</w:t>
      </w:r>
      <w:r w:rsidR="00436DDA" w:rsidRPr="001B2CD6">
        <w:t xml:space="preserve"> in a wider Cochrane systematic review of treatments for swallowing difficulties in people with recent stroke.</w:t>
      </w:r>
      <w:r w:rsidR="0021707B" w:rsidRPr="001B2CD6">
        <w:t>[</w:t>
      </w:r>
      <w:r w:rsidR="00C34796">
        <w:t>3</w:t>
      </w:r>
      <w:r w:rsidR="0021707B" w:rsidRPr="001B2CD6">
        <w:t>]</w:t>
      </w:r>
      <w:r w:rsidR="00436DDA" w:rsidRPr="001B2CD6">
        <w:t xml:space="preserve"> </w:t>
      </w:r>
      <w:r w:rsidR="008C19E7">
        <w:t xml:space="preserve">An earlier </w:t>
      </w:r>
      <w:r w:rsidR="0094745A">
        <w:t>individual participant data (IPD)</w:t>
      </w:r>
      <w:r w:rsidR="008C19E7">
        <w:t xml:space="preserve"> meta-analysis  included three of these trials (73 participants).[</w:t>
      </w:r>
      <w:r w:rsidR="00C34796">
        <w:t>4</w:t>
      </w:r>
      <w:r w:rsidR="008C19E7">
        <w:t>]</w:t>
      </w:r>
      <w:r w:rsidR="00256E4E">
        <w:t xml:space="preserve">  </w:t>
      </w:r>
    </w:p>
    <w:p w14:paraId="69576BD0" w14:textId="37108C90" w:rsidR="006C3FEA" w:rsidRDefault="005C1546">
      <w:r w:rsidRPr="001B2CD6">
        <w:t xml:space="preserve">The Cochrane review found that </w:t>
      </w:r>
      <w:r w:rsidR="00FF6C44" w:rsidRPr="001B2CD6">
        <w:t>swallowing therapy in general</w:t>
      </w:r>
      <w:r w:rsidR="001B2CD6" w:rsidRPr="001B2CD6">
        <w:t>, compared to</w:t>
      </w:r>
      <w:r w:rsidR="00F50FB9">
        <w:t xml:space="preserve"> no treatment or control conditions</w:t>
      </w:r>
      <w:r w:rsidR="00FF6C44" w:rsidRPr="001B2CD6">
        <w:t xml:space="preserve"> probably had no effect on mortality but probably did reduce length of inpatient stay (moderate quality evidence) and may reduce the proportion of people with dysphagia (low quality evidence). Other outcomes showed no differences or were represented by very low quality evidence</w:t>
      </w:r>
      <w:r w:rsidR="00B63125" w:rsidRPr="001B2CD6">
        <w:t xml:space="preserve"> (this included penetration aspiration and chest infections/pneumonia)</w:t>
      </w:r>
      <w:r w:rsidR="00FF6C44" w:rsidRPr="001B2CD6">
        <w:t>.</w:t>
      </w:r>
      <w:r w:rsidR="00C34796">
        <w:t>[3]</w:t>
      </w:r>
      <w:r w:rsidR="007A0BED">
        <w:t xml:space="preserve"> </w:t>
      </w:r>
    </w:p>
    <w:p w14:paraId="169E4AC2" w14:textId="0FCB9B3A" w:rsidR="00FF6C44" w:rsidRPr="001B2CD6" w:rsidRDefault="00C33AA1">
      <w:pPr>
        <w:rPr>
          <w:rFonts w:cs="Segoe UI"/>
          <w:color w:val="212121"/>
          <w:shd w:val="clear" w:color="auto" w:fill="FFFFFF"/>
        </w:rPr>
      </w:pPr>
      <w:r w:rsidRPr="001B2CD6">
        <w:t>RCTs evaluating Phagenyx contributed to the following outcomes:</w:t>
      </w:r>
      <w:r w:rsidR="001B2CD6" w:rsidRPr="001B2CD6">
        <w:t xml:space="preserve"> </w:t>
      </w:r>
      <w:r w:rsidR="00511D7A">
        <w:t xml:space="preserve">case fatality at end of trial; length of stay; dysphagia at end of trial; swallowing ability; </w:t>
      </w:r>
      <w:r w:rsidR="001C6384">
        <w:t xml:space="preserve">penetration aspiration score; chest infection or pneumonia; pharyngeal transit time; institutionalisation; nutritional status (albumin). </w:t>
      </w:r>
      <w:r w:rsidR="005B7EF2">
        <w:t>T</w:t>
      </w:r>
      <w:r w:rsidR="001C6384">
        <w:t xml:space="preserve">he contribution of the Phagenyx studies to these analyses varied, and in some case represented very small numbers of participants. </w:t>
      </w:r>
      <w:r w:rsidR="005B7EF2">
        <w:t xml:space="preserve">This means that the extent to which the results are directly relevant to the effects of Phagenyx varies. </w:t>
      </w:r>
      <w:r w:rsidRPr="001B2CD6">
        <w:t>Data on other outcomes is only indirectly relevant (</w:t>
      </w:r>
      <w:r w:rsidR="00D828AE" w:rsidRPr="001B2CD6">
        <w:t>i</w:t>
      </w:r>
      <w:r w:rsidRPr="001B2CD6">
        <w:t>n the sense that it relates only to other types of swallowing therapy interventions).</w:t>
      </w:r>
      <w:r w:rsidR="006C3FEA">
        <w:t xml:space="preserve"> </w:t>
      </w:r>
      <w:r w:rsidR="00202E2F">
        <w:t>In each outcome the subgroup of studies assessing Phagenyx showed an effect estimate where the 95% confidence intervals included the possibility of both benefit and harm as well as no effect.</w:t>
      </w:r>
      <w:r w:rsidR="00256E4E">
        <w:t xml:space="preserve"> </w:t>
      </w:r>
      <w:r w:rsidR="00B63125" w:rsidRPr="001B2CD6">
        <w:t>The</w:t>
      </w:r>
      <w:r w:rsidR="00FF6C44" w:rsidRPr="001B2CD6">
        <w:t xml:space="preserve"> Cochrane review </w:t>
      </w:r>
      <w:r w:rsidR="00FF6C44" w:rsidRPr="001B2CD6">
        <w:lastRenderedPageBreak/>
        <w:t>did not identify subgroup differences</w:t>
      </w:r>
      <w:r w:rsidR="00B63125" w:rsidRPr="001B2CD6">
        <w:t xml:space="preserve"> for most outcomes,</w:t>
      </w:r>
      <w:r w:rsidR="004E0272" w:rsidRPr="001B2CD6">
        <w:t xml:space="preserve"> based on the</w:t>
      </w:r>
      <w:r w:rsidR="0021707B" w:rsidRPr="001B2CD6">
        <w:t xml:space="preserve"> eight</w:t>
      </w:r>
      <w:r w:rsidR="004E0272" w:rsidRPr="001B2CD6">
        <w:t xml:space="preserve"> </w:t>
      </w:r>
      <w:r w:rsidR="0021707B" w:rsidRPr="001B2CD6">
        <w:t>different types of intervention considered</w:t>
      </w:r>
      <w:r w:rsidR="00B63125" w:rsidRPr="001B2CD6">
        <w:t>. However</w:t>
      </w:r>
      <w:r w:rsidR="00B742FA">
        <w:t>,</w:t>
      </w:r>
      <w:r w:rsidR="0021707B" w:rsidRPr="001B2CD6">
        <w:t xml:space="preserve"> we </w:t>
      </w:r>
      <w:r w:rsidR="00D157AA">
        <w:t xml:space="preserve">briefly describe </w:t>
      </w:r>
      <w:r w:rsidR="0021707B" w:rsidRPr="001B2CD6">
        <w:t>the evidence from the included RCTs of pharyngeal electrical stimulation. [</w:t>
      </w:r>
      <w:r w:rsidR="00C34796">
        <w:t>5</w:t>
      </w:r>
      <w:r w:rsidR="00C34796">
        <w:rPr>
          <w:rFonts w:cs="Segoe UI"/>
          <w:color w:val="212121"/>
          <w:shd w:val="clear" w:color="auto" w:fill="FFFFFF"/>
        </w:rPr>
        <w:t>-7</w:t>
      </w:r>
      <w:r w:rsidR="0021707B" w:rsidRPr="001B2CD6">
        <w:rPr>
          <w:rFonts w:cs="Segoe UI"/>
          <w:color w:val="212121"/>
          <w:shd w:val="clear" w:color="auto" w:fill="FFFFFF"/>
        </w:rPr>
        <w:t>]</w:t>
      </w:r>
    </w:p>
    <w:p w14:paraId="7DF65D6A" w14:textId="77777777" w:rsidR="006C3FEA" w:rsidRDefault="00B63125" w:rsidP="00BD2155">
      <w:pPr>
        <w:rPr>
          <w:rFonts w:cs="Segoe UI"/>
          <w:color w:val="212121"/>
          <w:shd w:val="clear" w:color="auto" w:fill="FFFFFF"/>
        </w:rPr>
      </w:pPr>
      <w:r w:rsidRPr="001B2CD6">
        <w:rPr>
          <w:rFonts w:cs="Segoe UI"/>
          <w:color w:val="212121"/>
          <w:shd w:val="clear" w:color="auto" w:fill="FFFFFF"/>
        </w:rPr>
        <w:t>The largest trial (STEPS) is a phase III comparison of Phagenyx with a sham treatment. [</w:t>
      </w:r>
      <w:r w:rsidR="00C34796">
        <w:rPr>
          <w:rFonts w:cs="Segoe UI"/>
          <w:color w:val="212121"/>
          <w:shd w:val="clear" w:color="auto" w:fill="FFFFFF"/>
        </w:rPr>
        <w:t>5</w:t>
      </w:r>
      <w:r w:rsidRPr="001B2CD6">
        <w:rPr>
          <w:rFonts w:cs="Segoe UI"/>
          <w:color w:val="212121"/>
          <w:shd w:val="clear" w:color="auto" w:fill="FFFFFF"/>
        </w:rPr>
        <w:t>] This recruited 162 people with clinical dysphagia following recent stroke across five European countries; the largest number of participants were from the UK (62%). The primary outcome was penetration aspiration. Other outcomes were clinical measures of swallowing, feeding status, dependency, pneumonia and adverse events</w:t>
      </w:r>
      <w:r w:rsidR="00314470">
        <w:rPr>
          <w:rFonts w:cs="Segoe UI"/>
          <w:color w:val="212121"/>
          <w:shd w:val="clear" w:color="auto" w:fill="FFFFFF"/>
        </w:rPr>
        <w:t>.</w:t>
      </w:r>
      <w:r w:rsidRPr="001B2CD6">
        <w:rPr>
          <w:rFonts w:cs="Segoe UI"/>
          <w:color w:val="212121"/>
          <w:shd w:val="clear" w:color="auto" w:fill="FFFFFF"/>
        </w:rPr>
        <w:t xml:space="preserve"> Participants were followed up for 12 weeks.</w:t>
      </w:r>
      <w:r w:rsidR="000C6D2A" w:rsidRPr="001B2CD6">
        <w:rPr>
          <w:rFonts w:cs="Segoe UI"/>
          <w:color w:val="212121"/>
          <w:shd w:val="clear" w:color="auto" w:fill="FFFFFF"/>
        </w:rPr>
        <w:t xml:space="preserve"> </w:t>
      </w:r>
      <w:r w:rsidR="00FD4B36">
        <w:rPr>
          <w:rFonts w:cs="Segoe UI"/>
          <w:color w:val="212121"/>
          <w:shd w:val="clear" w:color="auto" w:fill="FFFFFF"/>
        </w:rPr>
        <w:t xml:space="preserve">The trial did not find a difference in either the primary or secondary outcomes. The authors stated that participants may have been undertreated. </w:t>
      </w:r>
    </w:p>
    <w:p w14:paraId="45409461" w14:textId="15009300" w:rsidR="009841F6" w:rsidRDefault="000C6D2A" w:rsidP="00BD2155">
      <w:pPr>
        <w:rPr>
          <w:rFonts w:cs="Segoe UI"/>
          <w:color w:val="212121"/>
          <w:shd w:val="clear" w:color="auto" w:fill="FFFFFF"/>
        </w:rPr>
      </w:pPr>
      <w:r w:rsidRPr="001B2CD6">
        <w:rPr>
          <w:rFonts w:cs="Segoe UI"/>
          <w:color w:val="212121"/>
          <w:shd w:val="clear" w:color="auto" w:fill="FFFFFF"/>
        </w:rPr>
        <w:t>The trial used strong research methodology in assigning participants to active or sham treatments. Participants and outcome assessors but not trial personnel were blinded to treatment allocation. A statistical analysis plan was published and there was an independent data monitoring committee; an amendment to primary outcome was made before data were unblinded.</w:t>
      </w:r>
      <w:r w:rsidR="006219CB" w:rsidRPr="001B2CD6">
        <w:rPr>
          <w:rFonts w:cs="Segoe UI"/>
          <w:color w:val="212121"/>
          <w:shd w:val="clear" w:color="auto" w:fill="FFFFFF"/>
        </w:rPr>
        <w:t xml:space="preserve"> Withdrawals were clearly documented, the greatest number of people for whom there were no data were participants </w:t>
      </w:r>
      <w:r w:rsidR="00D157AA">
        <w:rPr>
          <w:rFonts w:cs="Segoe UI"/>
          <w:color w:val="212121"/>
          <w:shd w:val="clear" w:color="auto" w:fill="FFFFFF"/>
        </w:rPr>
        <w:t>who did not receive treatment; this may be relevant to participant tolerance for treatment or to other factors.</w:t>
      </w:r>
      <w:r w:rsidR="00511D7A">
        <w:rPr>
          <w:rFonts w:cs="Segoe UI"/>
          <w:color w:val="212121"/>
          <w:shd w:val="clear" w:color="auto" w:fill="FFFFFF"/>
        </w:rPr>
        <w:t xml:space="preserve">  </w:t>
      </w:r>
      <w:r w:rsidR="00256E4E">
        <w:rPr>
          <w:rFonts w:cs="Segoe UI"/>
          <w:color w:val="212121"/>
          <w:shd w:val="clear" w:color="auto" w:fill="FFFFFF"/>
        </w:rPr>
        <w:t xml:space="preserve">Evidence from this trial is likely to be both relevant and at low risk of bias; overall this is moderate </w:t>
      </w:r>
      <w:r w:rsidR="007A0BED">
        <w:rPr>
          <w:rFonts w:cs="Segoe UI"/>
          <w:color w:val="212121"/>
          <w:shd w:val="clear" w:color="auto" w:fill="FFFFFF"/>
        </w:rPr>
        <w:t xml:space="preserve">certainty </w:t>
      </w:r>
      <w:r w:rsidR="00256E4E">
        <w:rPr>
          <w:rFonts w:cs="Segoe UI"/>
          <w:color w:val="212121"/>
          <w:shd w:val="clear" w:color="auto" w:fill="FFFFFF"/>
        </w:rPr>
        <w:t xml:space="preserve">evidence that there may be little or no difference between the treatment groups for the outcomes assessed. </w:t>
      </w:r>
      <w:r w:rsidR="00511D7A">
        <w:rPr>
          <w:rFonts w:cs="Segoe UI"/>
          <w:color w:val="212121"/>
          <w:shd w:val="clear" w:color="auto" w:fill="FFFFFF"/>
        </w:rPr>
        <w:t>Three other trials</w:t>
      </w:r>
      <w:r w:rsidR="00F50FB9">
        <w:rPr>
          <w:rFonts w:cs="Segoe UI"/>
          <w:color w:val="212121"/>
          <w:shd w:val="clear" w:color="auto" w:fill="FFFFFF"/>
        </w:rPr>
        <w:t>, one of which was dose finding,</w:t>
      </w:r>
      <w:r w:rsidR="00511D7A">
        <w:rPr>
          <w:rFonts w:cs="Segoe UI"/>
          <w:color w:val="212121"/>
          <w:shd w:val="clear" w:color="auto" w:fill="FFFFFF"/>
        </w:rPr>
        <w:t xml:space="preserve"> recruited a </w:t>
      </w:r>
      <w:r w:rsidR="00F50FB9">
        <w:rPr>
          <w:rFonts w:cs="Segoe UI"/>
          <w:color w:val="212121"/>
          <w:shd w:val="clear" w:color="auto" w:fill="FFFFFF"/>
        </w:rPr>
        <w:t>much smaller number of</w:t>
      </w:r>
      <w:r w:rsidR="00511D7A">
        <w:rPr>
          <w:rFonts w:cs="Segoe UI"/>
          <w:color w:val="212121"/>
          <w:shd w:val="clear" w:color="auto" w:fill="FFFFFF"/>
        </w:rPr>
        <w:t xml:space="preserve"> </w:t>
      </w:r>
      <w:proofErr w:type="gramStart"/>
      <w:r w:rsidR="00511D7A">
        <w:rPr>
          <w:rFonts w:cs="Segoe UI"/>
          <w:color w:val="212121"/>
          <w:shd w:val="clear" w:color="auto" w:fill="FFFFFF"/>
        </w:rPr>
        <w:t>people.[</w:t>
      </w:r>
      <w:proofErr w:type="gramEnd"/>
      <w:r w:rsidR="00C34796">
        <w:rPr>
          <w:rFonts w:cs="Segoe UI"/>
          <w:color w:val="212121"/>
          <w:shd w:val="clear" w:color="auto" w:fill="FFFFFF"/>
        </w:rPr>
        <w:t>6,7</w:t>
      </w:r>
      <w:r w:rsidR="00511D7A">
        <w:rPr>
          <w:rFonts w:cs="Segoe UI"/>
          <w:color w:val="212121"/>
          <w:shd w:val="clear" w:color="auto" w:fill="FFFFFF"/>
        </w:rPr>
        <w:t>]</w:t>
      </w:r>
      <w:r w:rsidR="00256E4E">
        <w:rPr>
          <w:rFonts w:cs="Segoe UI"/>
          <w:color w:val="212121"/>
          <w:shd w:val="clear" w:color="auto" w:fill="FFFFFF"/>
        </w:rPr>
        <w:t xml:space="preserve">* </w:t>
      </w:r>
    </w:p>
    <w:p w14:paraId="2F6FF23D" w14:textId="138467FA" w:rsidR="00BD2155" w:rsidRDefault="003F30AD" w:rsidP="00BD2155">
      <w:r>
        <w:t xml:space="preserve">We identified an </w:t>
      </w:r>
      <w:r w:rsidR="00BD2155" w:rsidRPr="001B2CD6">
        <w:t xml:space="preserve">ongoing </w:t>
      </w:r>
      <w:r w:rsidR="00BD2155">
        <w:t>RCT</w:t>
      </w:r>
      <w:r w:rsidR="00BD2155" w:rsidRPr="001B2CD6">
        <w:t xml:space="preserve"> which is still recruitin</w:t>
      </w:r>
      <w:r w:rsidR="00BD2155">
        <w:t>g (planned recruitment 225 participants who have dysphagia following stroke)</w:t>
      </w:r>
      <w:r w:rsidR="00BD2155" w:rsidRPr="001B2CD6">
        <w:t>.</w:t>
      </w:r>
      <w:r w:rsidR="00BD2155">
        <w:t>[</w:t>
      </w:r>
      <w:r w:rsidR="00C34796">
        <w:t>8</w:t>
      </w:r>
      <w:r w:rsidR="00BD2155">
        <w:t xml:space="preserve">] </w:t>
      </w:r>
      <w:r w:rsidR="00BD2155" w:rsidRPr="001B2CD6">
        <w:t xml:space="preserve">The Cochrane review also identified a very large number of ongoing studies, some of which </w:t>
      </w:r>
      <w:r w:rsidR="00BD2155">
        <w:t>may be</w:t>
      </w:r>
      <w:r w:rsidR="00BD2155" w:rsidRPr="001B2CD6">
        <w:t xml:space="preserve"> relevant to this rapid evidence synthesis. </w:t>
      </w:r>
    </w:p>
    <w:p w14:paraId="13DED40D" w14:textId="75B169F3" w:rsidR="00C34796" w:rsidRPr="00C34796" w:rsidRDefault="00C34796" w:rsidP="00BD2155">
      <w:pPr>
        <w:rPr>
          <w:sz w:val="16"/>
          <w:szCs w:val="16"/>
        </w:rPr>
      </w:pPr>
      <w:r w:rsidRPr="00C34796">
        <w:rPr>
          <w:sz w:val="16"/>
          <w:szCs w:val="16"/>
        </w:rPr>
        <w:t>*Two trials are reported in a single paper.</w:t>
      </w:r>
    </w:p>
    <w:p w14:paraId="011E713F" w14:textId="0B5555C5" w:rsidR="00BD2155" w:rsidRPr="00BD2155" w:rsidRDefault="00BD2155">
      <w:pPr>
        <w:rPr>
          <w:b/>
          <w:bCs/>
        </w:rPr>
      </w:pPr>
      <w:r w:rsidRPr="00BD2155">
        <w:rPr>
          <w:b/>
          <w:bCs/>
        </w:rPr>
        <w:t>People with dysphagia and tracheotomy following stroke</w:t>
      </w:r>
    </w:p>
    <w:p w14:paraId="3BB06E00" w14:textId="22C45B8F" w:rsidR="0021707B" w:rsidRDefault="0021707B">
      <w:pPr>
        <w:rPr>
          <w:rFonts w:cs="Segoe UI"/>
          <w:color w:val="212121"/>
          <w:shd w:val="clear" w:color="auto" w:fill="FFFFFF"/>
        </w:rPr>
      </w:pPr>
      <w:r w:rsidRPr="001B2CD6">
        <w:t>A subsequent RCT [</w:t>
      </w:r>
      <w:r w:rsidR="003F30AD">
        <w:t>9</w:t>
      </w:r>
      <w:r w:rsidRPr="001B2CD6">
        <w:rPr>
          <w:rFonts w:cs="Segoe UI"/>
          <w:color w:val="212121"/>
          <w:shd w:val="clear" w:color="auto" w:fill="FFFFFF"/>
        </w:rPr>
        <w:t xml:space="preserve">] </w:t>
      </w:r>
      <w:r w:rsidR="001B2CD6" w:rsidRPr="001B2CD6">
        <w:rPr>
          <w:rFonts w:cs="Segoe UI"/>
          <w:color w:val="212121"/>
          <w:shd w:val="clear" w:color="auto" w:fill="FFFFFF"/>
        </w:rPr>
        <w:t>enrolled people with neurogenic dysphagia who had undergone tracheotomy following stroke.</w:t>
      </w:r>
      <w:r w:rsidR="00616B1E">
        <w:rPr>
          <w:rFonts w:cs="Segoe UI"/>
          <w:color w:val="212121"/>
          <w:shd w:val="clear" w:color="auto" w:fill="FFFFFF"/>
        </w:rPr>
        <w:t xml:space="preserve"> This randomised 69 participants to Phagenyx or sham treatment and assessed a primary outcome of readiness for decannulation</w:t>
      </w:r>
      <w:r w:rsidR="00B742FA">
        <w:rPr>
          <w:rFonts w:cs="Segoe UI"/>
          <w:color w:val="212121"/>
          <w:shd w:val="clear" w:color="auto" w:fill="FFFFFF"/>
        </w:rPr>
        <w:t xml:space="preserve"> (detailed criteria for this were reported)</w:t>
      </w:r>
      <w:r w:rsidR="00616B1E">
        <w:rPr>
          <w:rFonts w:cs="Segoe UI"/>
          <w:color w:val="212121"/>
          <w:shd w:val="clear" w:color="auto" w:fill="FFFFFF"/>
        </w:rPr>
        <w:t xml:space="preserve">. </w:t>
      </w:r>
      <w:r w:rsidR="001E57E7">
        <w:rPr>
          <w:rFonts w:cs="Segoe UI"/>
          <w:color w:val="212121"/>
          <w:shd w:val="clear" w:color="auto" w:fill="FFFFFF"/>
        </w:rPr>
        <w:t xml:space="preserve">Participants were in Germany, Austria and Italy. </w:t>
      </w:r>
      <w:r w:rsidR="00616B1E">
        <w:rPr>
          <w:rFonts w:cs="Segoe UI"/>
          <w:color w:val="212121"/>
          <w:shd w:val="clear" w:color="auto" w:fill="FFFFFF"/>
        </w:rPr>
        <w:t>The trial was stopped early by an independent data monitoring board for efficacy</w:t>
      </w:r>
      <w:r w:rsidR="00935650">
        <w:rPr>
          <w:rFonts w:cs="Segoe UI"/>
          <w:color w:val="212121"/>
          <w:shd w:val="clear" w:color="auto" w:fill="FFFFFF"/>
        </w:rPr>
        <w:t xml:space="preserve"> based on the primary outcome</w:t>
      </w:r>
      <w:r w:rsidR="00616B1E">
        <w:rPr>
          <w:rFonts w:cs="Segoe UI"/>
          <w:color w:val="212121"/>
          <w:shd w:val="clear" w:color="auto" w:fill="FFFFFF"/>
        </w:rPr>
        <w:t>. Early stopping in a small trial can be problematic</w:t>
      </w:r>
      <w:r w:rsidR="00B742FA">
        <w:rPr>
          <w:rFonts w:cs="Segoe UI"/>
          <w:color w:val="212121"/>
          <w:shd w:val="clear" w:color="auto" w:fill="FFFFFF"/>
        </w:rPr>
        <w:t>; use of independent data monitoring mitigates the risk of artefactual results</w:t>
      </w:r>
      <w:r w:rsidR="00616B1E">
        <w:rPr>
          <w:rFonts w:cs="Segoe UI"/>
          <w:color w:val="212121"/>
          <w:shd w:val="clear" w:color="auto" w:fill="FFFFFF"/>
        </w:rPr>
        <w:t>.</w:t>
      </w:r>
      <w:r w:rsidR="00B742FA">
        <w:rPr>
          <w:rFonts w:cs="Segoe UI"/>
          <w:color w:val="212121"/>
          <w:shd w:val="clear" w:color="auto" w:fill="FFFFFF"/>
        </w:rPr>
        <w:t xml:space="preserve"> Participants were followed up for 90 days.</w:t>
      </w:r>
      <w:r w:rsidR="001E57E7">
        <w:rPr>
          <w:rFonts w:cs="Segoe UI"/>
          <w:color w:val="212121"/>
          <w:shd w:val="clear" w:color="auto" w:fill="FFFFFF"/>
        </w:rPr>
        <w:t xml:space="preserve"> Methodologically the trial appeared well-conducted although the nature of the primary outcome resulted in a complex set of secondary outcomes and participant flow. A number of deaths were reported but were considered unrelated to the intervention; adverse events did not differ between the groups.</w:t>
      </w:r>
      <w:r w:rsidR="0032258C">
        <w:rPr>
          <w:rFonts w:cs="Segoe UI"/>
          <w:color w:val="212121"/>
          <w:shd w:val="clear" w:color="auto" w:fill="FFFFFF"/>
        </w:rPr>
        <w:t xml:space="preserve"> As the trial authors note the principal limitation of this study is its small size which makes it more likely that findings will change with subsequent research. </w:t>
      </w:r>
    </w:p>
    <w:p w14:paraId="3156052A" w14:textId="6BEEA9A4" w:rsidR="00BB6887" w:rsidRDefault="00935650">
      <w:pPr>
        <w:rPr>
          <w:rFonts w:cs="Segoe UI"/>
          <w:color w:val="212121"/>
          <w:shd w:val="clear" w:color="auto" w:fill="FFFFFF"/>
        </w:rPr>
      </w:pPr>
      <w:r>
        <w:rPr>
          <w:rFonts w:cs="Segoe UI"/>
          <w:color w:val="212121"/>
          <w:shd w:val="clear" w:color="auto" w:fill="FFFFFF"/>
        </w:rPr>
        <w:t xml:space="preserve">Another </w:t>
      </w:r>
      <w:r w:rsidR="00786504">
        <w:rPr>
          <w:rFonts w:cs="Segoe UI"/>
          <w:color w:val="212121"/>
          <w:shd w:val="clear" w:color="auto" w:fill="FFFFFF"/>
        </w:rPr>
        <w:t>small</w:t>
      </w:r>
      <w:r w:rsidR="0081654B">
        <w:rPr>
          <w:rFonts w:cs="Segoe UI"/>
          <w:color w:val="212121"/>
          <w:shd w:val="clear" w:color="auto" w:fill="FFFFFF"/>
        </w:rPr>
        <w:t>er</w:t>
      </w:r>
      <w:r w:rsidR="00786504">
        <w:rPr>
          <w:rFonts w:cs="Segoe UI"/>
          <w:color w:val="212121"/>
          <w:shd w:val="clear" w:color="auto" w:fill="FFFFFF"/>
        </w:rPr>
        <w:t xml:space="preserve"> </w:t>
      </w:r>
      <w:r>
        <w:rPr>
          <w:rFonts w:cs="Segoe UI"/>
          <w:color w:val="212121"/>
          <w:shd w:val="clear" w:color="auto" w:fill="FFFFFF"/>
        </w:rPr>
        <w:t>RCT in this population of people with post-stroke tracheotomy was not included in the Cochrane review because of lack of relevant data at the time of assessment.</w:t>
      </w:r>
      <w:r w:rsidR="003F30AD">
        <w:rPr>
          <w:rFonts w:cs="Segoe UI"/>
          <w:color w:val="212121"/>
          <w:shd w:val="clear" w:color="auto" w:fill="FFFFFF"/>
        </w:rPr>
        <w:t>[10]</w:t>
      </w:r>
      <w:r>
        <w:rPr>
          <w:rFonts w:cs="Segoe UI"/>
          <w:color w:val="212121"/>
          <w:shd w:val="clear" w:color="auto" w:fill="FFFFFF"/>
        </w:rPr>
        <w:t xml:space="preserve"> [</w:t>
      </w:r>
      <w:proofErr w:type="spellStart"/>
      <w:r>
        <w:rPr>
          <w:rFonts w:cs="Segoe UI"/>
          <w:color w:val="212121"/>
          <w:shd w:val="clear" w:color="auto" w:fill="FFFFFF"/>
        </w:rPr>
        <w:t>Suntrup</w:t>
      </w:r>
      <w:proofErr w:type="spellEnd"/>
      <w:r>
        <w:rPr>
          <w:rFonts w:cs="Segoe UI"/>
          <w:color w:val="212121"/>
          <w:shd w:val="clear" w:color="auto" w:fill="FFFFFF"/>
        </w:rPr>
        <w:t>] This randomised 30 participants in a 2:1 ratio to Phagenyx or sham treatment.</w:t>
      </w:r>
      <w:r w:rsidR="005B7EF2">
        <w:rPr>
          <w:rFonts w:cs="Segoe UI"/>
          <w:color w:val="212121"/>
          <w:shd w:val="clear" w:color="auto" w:fill="FFFFFF"/>
        </w:rPr>
        <w:t xml:space="preserve"> </w:t>
      </w:r>
      <w:r w:rsidR="005B7EF2" w:rsidRPr="00BB6887">
        <w:rPr>
          <w:rFonts w:cs="Segoe UI"/>
          <w:color w:val="212121"/>
          <w:shd w:val="clear" w:color="auto" w:fill="FFFFFF"/>
        </w:rPr>
        <w:t>The primary outcome was</w:t>
      </w:r>
      <w:r w:rsidR="005B7EF2">
        <w:rPr>
          <w:rFonts w:cs="Segoe UI"/>
          <w:color w:val="212121"/>
          <w:shd w:val="clear" w:color="auto" w:fill="FFFFFF"/>
        </w:rPr>
        <w:t xml:space="preserve"> </w:t>
      </w:r>
      <w:r w:rsidR="00AA3975">
        <w:rPr>
          <w:rFonts w:cs="Segoe UI"/>
          <w:color w:val="212121"/>
          <w:shd w:val="clear" w:color="auto" w:fill="FFFFFF"/>
        </w:rPr>
        <w:lastRenderedPageBreak/>
        <w:t>decannulation.</w:t>
      </w:r>
      <w:r w:rsidR="00BB6887">
        <w:rPr>
          <w:rFonts w:cs="Segoe UI"/>
          <w:color w:val="212121"/>
          <w:shd w:val="clear" w:color="auto" w:fill="FFFFFF"/>
        </w:rPr>
        <w:t xml:space="preserve"> Participants in the intervention group were more likely to be able to undergo decannulation that those in the control group; secondary outcomes did not show differences between groups; these included measures of length of stay. The study was undertaken in Germany</w:t>
      </w:r>
      <w:r w:rsidR="0081654B">
        <w:rPr>
          <w:rFonts w:cs="Segoe UI"/>
          <w:color w:val="212121"/>
          <w:shd w:val="clear" w:color="auto" w:fill="FFFFFF"/>
        </w:rPr>
        <w:t xml:space="preserve"> and reported reasonably good methodology.</w:t>
      </w:r>
    </w:p>
    <w:p w14:paraId="2ADD91FA" w14:textId="6DF469FC" w:rsidR="00935650" w:rsidRDefault="00BB6887">
      <w:pPr>
        <w:rPr>
          <w:rFonts w:cs="Segoe UI"/>
          <w:color w:val="212121"/>
          <w:shd w:val="clear" w:color="auto" w:fill="FFFFFF"/>
        </w:rPr>
      </w:pPr>
      <w:r>
        <w:rPr>
          <w:rFonts w:cs="Segoe UI"/>
          <w:color w:val="212121"/>
          <w:shd w:val="clear" w:color="auto" w:fill="FFFFFF"/>
        </w:rPr>
        <w:t xml:space="preserve">These trials represent moderate certainty evidence and appear </w:t>
      </w:r>
      <w:r w:rsidR="00256E4E">
        <w:rPr>
          <w:rFonts w:cs="Segoe UI"/>
          <w:color w:val="212121"/>
          <w:shd w:val="clear" w:color="auto" w:fill="FFFFFF"/>
        </w:rPr>
        <w:t>directly</w:t>
      </w:r>
      <w:r>
        <w:rPr>
          <w:rFonts w:cs="Segoe UI"/>
          <w:color w:val="212121"/>
          <w:shd w:val="clear" w:color="auto" w:fill="FFFFFF"/>
        </w:rPr>
        <w:t xml:space="preserve"> relevant to the NHS context.</w:t>
      </w:r>
    </w:p>
    <w:p w14:paraId="51D9A39C" w14:textId="7BBE7AE5" w:rsidR="003E17C1" w:rsidRPr="003E17C1" w:rsidRDefault="003E17C1">
      <w:pPr>
        <w:rPr>
          <w:b/>
          <w:bCs/>
        </w:rPr>
      </w:pPr>
      <w:r w:rsidRPr="003E17C1">
        <w:rPr>
          <w:b/>
          <w:bCs/>
        </w:rPr>
        <w:t>People with neurogenic dysphagia due to conditions other than stroke</w:t>
      </w:r>
    </w:p>
    <w:p w14:paraId="3BEABCE8" w14:textId="34003EC5" w:rsidR="00707518" w:rsidRDefault="003E17C1">
      <w:r w:rsidRPr="003E17C1">
        <w:t>A small RCT enrolled 20 people with dysphagia due to multiple sclerosis; they were randomised to real or sham stimulation using pharyngeal electrical stimulation. The device used was not reported as being Phagenyx. [</w:t>
      </w:r>
      <w:r w:rsidR="003F30AD">
        <w:t>11</w:t>
      </w:r>
      <w:r w:rsidR="009C398E" w:rsidRPr="003E17C1">
        <w:t>]</w:t>
      </w:r>
      <w:r w:rsidR="005B7EF2" w:rsidRPr="003E17C1">
        <w:t xml:space="preserve"> </w:t>
      </w:r>
      <w:r w:rsidRPr="003E17C1">
        <w:t>The primary outcome was variation in the Penetration Aspiration Scale</w:t>
      </w:r>
      <w:r w:rsidR="00707518">
        <w:t xml:space="preserve">; pre-post benefits were reported for the real group but not the sham group; between-group differences were not reported but the data appear likely to support some difference. </w:t>
      </w:r>
    </w:p>
    <w:p w14:paraId="0874D048" w14:textId="0B80E127" w:rsidR="00850594" w:rsidRDefault="00850594">
      <w:r>
        <w:t xml:space="preserve">A pilot study looked at </w:t>
      </w:r>
      <w:r w:rsidR="00AA3975">
        <w:t xml:space="preserve">use of pharyngeal electrical stimulation (not reported whether Phagenyx was used) in </w:t>
      </w:r>
      <w:r>
        <w:t>people in ICU</w:t>
      </w:r>
      <w:r w:rsidR="00AA3975">
        <w:t>.</w:t>
      </w:r>
      <w:r>
        <w:t xml:space="preserve"> [</w:t>
      </w:r>
      <w:r w:rsidR="009841CD">
        <w:t>12</w:t>
      </w:r>
      <w:r>
        <w:t xml:space="preserve">] This </w:t>
      </w:r>
      <w:r w:rsidR="009D3A47">
        <w:t>d</w:t>
      </w:r>
      <w:r w:rsidR="00AA3975">
        <w:t>id</w:t>
      </w:r>
      <w:r w:rsidR="009D3A47">
        <w:t xml:space="preserve"> not appear to be an </w:t>
      </w:r>
      <w:r>
        <w:t>RCT but used a</w:t>
      </w:r>
      <w:r w:rsidR="009D3A47">
        <w:t xml:space="preserve"> matched</w:t>
      </w:r>
      <w:r>
        <w:t xml:space="preserve"> control group</w:t>
      </w:r>
      <w:r w:rsidR="009D3A47">
        <w:t xml:space="preserve">. The intervention was delivered while participants were </w:t>
      </w:r>
      <w:proofErr w:type="gramStart"/>
      <w:r w:rsidR="009D3A47">
        <w:t>intubated</w:t>
      </w:r>
      <w:proofErr w:type="gramEnd"/>
      <w:r w:rsidR="009D3A47">
        <w:t xml:space="preserve"> and outcomes were pneumonia and need for reintubation</w:t>
      </w:r>
      <w:r w:rsidR="00AA3975">
        <w:t>; both of these were reported to be statistically significantly less frequent in the people in the intervention group. Because of the study design and the limited reporting of methods it is difficult to determine whether differences in outcomes were due to the intervention.</w:t>
      </w:r>
      <w:r w:rsidR="00870529">
        <w:t xml:space="preserve"> Another study in a small group of critical care patients did not have any control group.[</w:t>
      </w:r>
      <w:r w:rsidR="009841CD">
        <w:t>13</w:t>
      </w:r>
      <w:r w:rsidR="00870529">
        <w:t>]</w:t>
      </w:r>
    </w:p>
    <w:p w14:paraId="1CE1D4BA" w14:textId="5D578BAB" w:rsidR="008C19E7" w:rsidRDefault="00707518">
      <w:r>
        <w:t xml:space="preserve"> </w:t>
      </w:r>
      <w:r w:rsidR="005B7EF2" w:rsidRPr="003E17C1">
        <w:t>We also</w:t>
      </w:r>
      <w:r w:rsidR="005B7EF2">
        <w:t xml:space="preserve"> identified a trial registry record for a </w:t>
      </w:r>
      <w:r w:rsidR="008C19E7">
        <w:t xml:space="preserve">European registry for the use of Phagenyx in participants with Parkinson’s </w:t>
      </w:r>
      <w:r w:rsidR="0081654B">
        <w:t>d</w:t>
      </w:r>
      <w:r w:rsidR="008C19E7">
        <w:t xml:space="preserve">isease or </w:t>
      </w:r>
      <w:r w:rsidR="0081654B">
        <w:t>m</w:t>
      </w:r>
      <w:r w:rsidR="008C19E7">
        <w:t xml:space="preserve">ultiple </w:t>
      </w:r>
      <w:r w:rsidR="0081654B">
        <w:t>s</w:t>
      </w:r>
      <w:r w:rsidR="008C19E7">
        <w:t>clerosis as well as stroke</w:t>
      </w:r>
      <w:r w:rsidR="005B7EF2">
        <w:t>; t</w:t>
      </w:r>
      <w:r w:rsidR="008C19E7">
        <w:t>he results are noted as overdue.</w:t>
      </w:r>
      <w:r w:rsidR="003F30AD">
        <w:t>[</w:t>
      </w:r>
      <w:r w:rsidR="009841CD">
        <w:t>14</w:t>
      </w:r>
      <w:r w:rsidR="003F30AD">
        <w:t>]</w:t>
      </w:r>
    </w:p>
    <w:p w14:paraId="6BDAC45C" w14:textId="4F421B3A" w:rsidR="001C0220" w:rsidRPr="001C0220" w:rsidRDefault="001C0220">
      <w:pPr>
        <w:rPr>
          <w:b/>
          <w:bCs/>
        </w:rPr>
      </w:pPr>
      <w:r w:rsidRPr="001C0220">
        <w:rPr>
          <w:b/>
          <w:bCs/>
        </w:rPr>
        <w:t>Gill Norman 28 July 2020</w:t>
      </w:r>
    </w:p>
    <w:p w14:paraId="3487D665" w14:textId="77777777" w:rsidR="00C564C0" w:rsidRPr="0011738E" w:rsidRDefault="00C564C0" w:rsidP="00C564C0">
      <w:pPr>
        <w:rPr>
          <w:b/>
          <w:bCs/>
        </w:rPr>
      </w:pPr>
      <w:r w:rsidRPr="0011738E">
        <w:rPr>
          <w:b/>
          <w:bCs/>
        </w:rPr>
        <w:t>References</w:t>
      </w:r>
    </w:p>
    <w:p w14:paraId="5A38B5BC" w14:textId="0AB8AD9C" w:rsidR="00C564C0" w:rsidRPr="0011738E" w:rsidRDefault="00C564C0" w:rsidP="00C564C0">
      <w:pPr>
        <w:pStyle w:val="ListParagraph"/>
        <w:numPr>
          <w:ilvl w:val="0"/>
          <w:numId w:val="3"/>
        </w:numPr>
      </w:pPr>
      <w:r>
        <w:t xml:space="preserve">Phagenesis.com </w:t>
      </w:r>
      <w:hyperlink r:id="rId7" w:history="1">
        <w:r w:rsidR="00FD4B36" w:rsidRPr="00D328FA">
          <w:rPr>
            <w:rStyle w:val="Hyperlink"/>
          </w:rPr>
          <w:t>https://www.phagenesis.com/products</w:t>
        </w:r>
      </w:hyperlink>
      <w:r>
        <w:t>. Accessed 22 July 2020</w:t>
      </w:r>
    </w:p>
    <w:p w14:paraId="4CA0CD5B" w14:textId="77777777" w:rsidR="00C564C0" w:rsidRPr="0011738E" w:rsidRDefault="00C564C0" w:rsidP="00C564C0">
      <w:pPr>
        <w:pStyle w:val="ListParagraph"/>
        <w:numPr>
          <w:ilvl w:val="0"/>
          <w:numId w:val="3"/>
        </w:numPr>
      </w:pPr>
      <w:r w:rsidRPr="0011738E">
        <w:t xml:space="preserve">National Institute for Health and Care Excellence (NICE).  Stroke rehabilitation in adults. Clinical guideline CG162. 2013. </w:t>
      </w:r>
      <w:hyperlink r:id="rId8" w:history="1">
        <w:r w:rsidRPr="0011738E">
          <w:rPr>
            <w:rStyle w:val="Hyperlink"/>
          </w:rPr>
          <w:t>https://www.nice.org.uk/guidance/cg162/chapter/1-recommendations</w:t>
        </w:r>
      </w:hyperlink>
      <w:r w:rsidRPr="0011738E">
        <w:t>. Accessed 23 June 2020.</w:t>
      </w:r>
    </w:p>
    <w:p w14:paraId="4FF2F0A7" w14:textId="77777777" w:rsidR="00C564C0" w:rsidRPr="0011738E" w:rsidRDefault="00C564C0" w:rsidP="00C564C0">
      <w:pPr>
        <w:pStyle w:val="ListParagraph"/>
        <w:numPr>
          <w:ilvl w:val="0"/>
          <w:numId w:val="3"/>
        </w:numPr>
        <w:rPr>
          <w:color w:val="000000" w:themeColor="text1"/>
          <w:spacing w:val="-5"/>
          <w:shd w:val="clear" w:color="auto" w:fill="FFFFFF"/>
        </w:rPr>
      </w:pPr>
      <w:r w:rsidRPr="0011738E">
        <w:rPr>
          <w:color w:val="000000" w:themeColor="text1"/>
          <w:spacing w:val="-5"/>
          <w:shd w:val="clear" w:color="auto" w:fill="FFFFFF"/>
        </w:rPr>
        <w:t>Bath PM, Lee H, Everton LF. Swallowing therapy for dysphagia in acute and subacute stroke. Cochrane Database of Systematic Reviews 2018, Issue 10. Art. No.: CD000323. DOI: 10.1002/14651858.CD000323.pub3</w:t>
      </w:r>
    </w:p>
    <w:p w14:paraId="36071348" w14:textId="77777777" w:rsidR="00C564C0" w:rsidRPr="0011738E" w:rsidRDefault="00C564C0" w:rsidP="00C564C0">
      <w:pPr>
        <w:pStyle w:val="ListParagraph"/>
        <w:numPr>
          <w:ilvl w:val="0"/>
          <w:numId w:val="3"/>
        </w:numPr>
        <w:rPr>
          <w:color w:val="002D64"/>
          <w:spacing w:val="-5"/>
          <w:shd w:val="clear" w:color="auto" w:fill="FFFFFF"/>
        </w:rPr>
      </w:pPr>
      <w:proofErr w:type="spellStart"/>
      <w:r w:rsidRPr="0011738E">
        <w:rPr>
          <w:rFonts w:cs="Arial"/>
          <w:color w:val="303030"/>
          <w:shd w:val="clear" w:color="auto" w:fill="FFFFFF"/>
        </w:rPr>
        <w:t>Scutt</w:t>
      </w:r>
      <w:proofErr w:type="spellEnd"/>
      <w:r w:rsidRPr="0011738E">
        <w:rPr>
          <w:rFonts w:cs="Arial"/>
          <w:color w:val="303030"/>
          <w:shd w:val="clear" w:color="auto" w:fill="FFFFFF"/>
        </w:rPr>
        <w:t xml:space="preserve"> P, Lee HS, </w:t>
      </w:r>
      <w:proofErr w:type="spellStart"/>
      <w:r w:rsidRPr="0011738E">
        <w:rPr>
          <w:rFonts w:cs="Arial"/>
          <w:color w:val="303030"/>
          <w:shd w:val="clear" w:color="auto" w:fill="FFFFFF"/>
        </w:rPr>
        <w:t>Hamdy</w:t>
      </w:r>
      <w:proofErr w:type="spellEnd"/>
      <w:r w:rsidRPr="0011738E">
        <w:rPr>
          <w:rFonts w:cs="Arial"/>
          <w:color w:val="303030"/>
          <w:shd w:val="clear" w:color="auto" w:fill="FFFFFF"/>
        </w:rPr>
        <w:t xml:space="preserve"> S, Bath PM. Pharyngeal Electrical Stimulation for Treatment of Poststroke Dysphagia: Individual Patient Data Meta-Analysis of Randomised Controlled Trials. </w:t>
      </w:r>
      <w:r w:rsidRPr="0011738E">
        <w:rPr>
          <w:rFonts w:cs="Arial"/>
          <w:i/>
          <w:iCs/>
          <w:color w:val="303030"/>
          <w:shd w:val="clear" w:color="auto" w:fill="FFFFFF"/>
        </w:rPr>
        <w:t>Stroke Res Treat</w:t>
      </w:r>
      <w:r w:rsidRPr="0011738E">
        <w:rPr>
          <w:rFonts w:cs="Arial"/>
          <w:color w:val="303030"/>
          <w:shd w:val="clear" w:color="auto" w:fill="FFFFFF"/>
        </w:rPr>
        <w:t>. 2015;</w:t>
      </w:r>
      <w:r>
        <w:rPr>
          <w:rFonts w:cs="Arial"/>
          <w:color w:val="303030"/>
          <w:shd w:val="clear" w:color="auto" w:fill="FFFFFF"/>
        </w:rPr>
        <w:t xml:space="preserve"> </w:t>
      </w:r>
      <w:r w:rsidRPr="0011738E">
        <w:rPr>
          <w:rFonts w:cs="Arial"/>
          <w:color w:val="303030"/>
          <w:shd w:val="clear" w:color="auto" w:fill="FFFFFF"/>
        </w:rPr>
        <w:t xml:space="preserve">2015:429053. </w:t>
      </w:r>
    </w:p>
    <w:p w14:paraId="487B781D" w14:textId="77777777" w:rsidR="00C564C0" w:rsidRPr="0011738E" w:rsidRDefault="00C564C0" w:rsidP="00C564C0">
      <w:pPr>
        <w:pStyle w:val="ListParagraph"/>
        <w:numPr>
          <w:ilvl w:val="0"/>
          <w:numId w:val="3"/>
        </w:numPr>
      </w:pPr>
      <w:r w:rsidRPr="0011738E">
        <w:rPr>
          <w:rFonts w:cs="Segoe UI"/>
        </w:rPr>
        <w:t xml:space="preserve">Bath PM, </w:t>
      </w:r>
      <w:proofErr w:type="spellStart"/>
      <w:r w:rsidRPr="0011738E">
        <w:rPr>
          <w:rFonts w:cs="Segoe UI"/>
        </w:rPr>
        <w:t>Scutt</w:t>
      </w:r>
      <w:proofErr w:type="spellEnd"/>
      <w:r w:rsidRPr="0011738E">
        <w:rPr>
          <w:rFonts w:cs="Segoe UI"/>
        </w:rPr>
        <w:t xml:space="preserve"> P, Love, J, Clave P, Cohen D, </w:t>
      </w:r>
      <w:proofErr w:type="spellStart"/>
      <w:r w:rsidRPr="0011738E">
        <w:rPr>
          <w:rFonts w:cs="Segoe UI"/>
        </w:rPr>
        <w:t>Dziewas</w:t>
      </w:r>
      <w:proofErr w:type="spellEnd"/>
      <w:r w:rsidRPr="0011738E">
        <w:rPr>
          <w:rFonts w:cs="Segoe UI"/>
        </w:rPr>
        <w:t xml:space="preserve"> R. Pharyngeal Electrical Stimulation for Treatment of Dysphagia in Subacute Stroke. Stroke 216; 47 (6) 1562-70. </w:t>
      </w:r>
    </w:p>
    <w:p w14:paraId="43BBCAE6" w14:textId="77777777" w:rsidR="00C564C0" w:rsidRPr="0011738E" w:rsidRDefault="00C564C0" w:rsidP="00C564C0">
      <w:pPr>
        <w:pStyle w:val="ListParagraph"/>
        <w:numPr>
          <w:ilvl w:val="0"/>
          <w:numId w:val="3"/>
        </w:numPr>
        <w:rPr>
          <w:rFonts w:cs="Segoe UI"/>
          <w:color w:val="212121"/>
          <w:shd w:val="clear" w:color="auto" w:fill="FFFFFF"/>
        </w:rPr>
      </w:pPr>
      <w:proofErr w:type="spellStart"/>
      <w:r w:rsidRPr="0011738E">
        <w:rPr>
          <w:rFonts w:cs="Segoe UI"/>
          <w:color w:val="212121"/>
          <w:shd w:val="clear" w:color="auto" w:fill="FFFFFF"/>
        </w:rPr>
        <w:t>Jayasekeran</w:t>
      </w:r>
      <w:proofErr w:type="spellEnd"/>
      <w:r w:rsidRPr="0011738E">
        <w:rPr>
          <w:rFonts w:cs="Segoe UI"/>
          <w:color w:val="212121"/>
          <w:shd w:val="clear" w:color="auto" w:fill="FFFFFF"/>
        </w:rPr>
        <w:t xml:space="preserve"> V, Singh S, Tyrrell P, et al. Adjunctive functional pharyngeal electrical stimulation reverses swallowing disability after brain lesions. </w:t>
      </w:r>
      <w:r w:rsidRPr="0011738E">
        <w:rPr>
          <w:rFonts w:cs="Segoe UI"/>
          <w:i/>
          <w:iCs/>
          <w:color w:val="212121"/>
          <w:shd w:val="clear" w:color="auto" w:fill="FFFFFF"/>
        </w:rPr>
        <w:t>Gastroenterology</w:t>
      </w:r>
      <w:r w:rsidRPr="0011738E">
        <w:rPr>
          <w:rFonts w:cs="Segoe UI"/>
          <w:color w:val="212121"/>
          <w:shd w:val="clear" w:color="auto" w:fill="FFFFFF"/>
        </w:rPr>
        <w:t xml:space="preserve">. 2010;138(5):1737-1746. </w:t>
      </w:r>
    </w:p>
    <w:p w14:paraId="1663B5A5" w14:textId="77777777" w:rsidR="00C564C0" w:rsidRPr="0011738E" w:rsidRDefault="00C564C0" w:rsidP="00C564C0">
      <w:pPr>
        <w:pStyle w:val="ListParagraph"/>
        <w:numPr>
          <w:ilvl w:val="0"/>
          <w:numId w:val="3"/>
        </w:numPr>
        <w:rPr>
          <w:rFonts w:cs="Segoe UI"/>
          <w:color w:val="212121"/>
          <w:shd w:val="clear" w:color="auto" w:fill="FFFFFF"/>
        </w:rPr>
      </w:pPr>
      <w:r w:rsidRPr="0011738E">
        <w:rPr>
          <w:rFonts w:cs="Segoe UI"/>
          <w:color w:val="212121"/>
          <w:shd w:val="clear" w:color="auto" w:fill="FFFFFF"/>
        </w:rPr>
        <w:lastRenderedPageBreak/>
        <w:t xml:space="preserve">Vasant DH, </w:t>
      </w:r>
      <w:proofErr w:type="spellStart"/>
      <w:r w:rsidRPr="0011738E">
        <w:rPr>
          <w:rFonts w:cs="Segoe UI"/>
          <w:color w:val="212121"/>
          <w:shd w:val="clear" w:color="auto" w:fill="FFFFFF"/>
        </w:rPr>
        <w:t>Michou</w:t>
      </w:r>
      <w:proofErr w:type="spellEnd"/>
      <w:r w:rsidRPr="0011738E">
        <w:rPr>
          <w:rFonts w:cs="Segoe UI"/>
          <w:color w:val="212121"/>
          <w:shd w:val="clear" w:color="auto" w:fill="FFFFFF"/>
        </w:rPr>
        <w:t xml:space="preserve"> E, O'Leary N, et al. Pharyngeal Electrical Stimulation in Dysphagia Poststroke: A Prospective, Randomized Single-Blinded Interventional Study. </w:t>
      </w:r>
      <w:proofErr w:type="spellStart"/>
      <w:r w:rsidRPr="0011738E">
        <w:rPr>
          <w:rFonts w:cs="Segoe UI"/>
          <w:i/>
          <w:iCs/>
          <w:color w:val="212121"/>
          <w:shd w:val="clear" w:color="auto" w:fill="FFFFFF"/>
        </w:rPr>
        <w:t>Neurorehabil</w:t>
      </w:r>
      <w:proofErr w:type="spellEnd"/>
      <w:r w:rsidRPr="0011738E">
        <w:rPr>
          <w:rFonts w:cs="Segoe UI"/>
          <w:i/>
          <w:iCs/>
          <w:color w:val="212121"/>
          <w:shd w:val="clear" w:color="auto" w:fill="FFFFFF"/>
        </w:rPr>
        <w:t xml:space="preserve"> Neural Repair</w:t>
      </w:r>
      <w:r w:rsidRPr="0011738E">
        <w:rPr>
          <w:rFonts w:cs="Segoe UI"/>
          <w:color w:val="212121"/>
          <w:shd w:val="clear" w:color="auto" w:fill="FFFFFF"/>
        </w:rPr>
        <w:t>. 2016;30(9):866-875. doi:10.1177/1545968316639129</w:t>
      </w:r>
    </w:p>
    <w:p w14:paraId="0A3C377D" w14:textId="77777777" w:rsidR="00C564C0" w:rsidRPr="0011738E" w:rsidRDefault="00C564C0" w:rsidP="00C564C0">
      <w:pPr>
        <w:pStyle w:val="ListParagraph"/>
        <w:numPr>
          <w:ilvl w:val="0"/>
          <w:numId w:val="3"/>
        </w:numPr>
      </w:pPr>
      <w:r w:rsidRPr="0011738E">
        <w:t>Pharyngeal Electrical Stimulation Evaluation for Dysphagia After Stroke (</w:t>
      </w:r>
      <w:proofErr w:type="spellStart"/>
      <w:r w:rsidRPr="0011738E">
        <w:t>PhEED</w:t>
      </w:r>
      <w:proofErr w:type="spellEnd"/>
      <w:r w:rsidRPr="0011738E">
        <w:t xml:space="preserve">). </w:t>
      </w:r>
      <w:r w:rsidRPr="0011738E">
        <w:rPr>
          <w:color w:val="000000"/>
          <w:shd w:val="clear" w:color="auto" w:fill="FFFFFF"/>
        </w:rPr>
        <w:t xml:space="preserve">ClinicalTrials.gov Identifier: NCT03358810 </w:t>
      </w:r>
      <w:hyperlink r:id="rId9" w:history="1">
        <w:r w:rsidRPr="0011738E">
          <w:rPr>
            <w:rStyle w:val="Hyperlink"/>
          </w:rPr>
          <w:t>https://clinicaltrials.gov/ct2/show/NCT03358810</w:t>
        </w:r>
      </w:hyperlink>
      <w:r w:rsidRPr="0011738E">
        <w:t>. Accessed 22 July 2020</w:t>
      </w:r>
    </w:p>
    <w:p w14:paraId="432960E5" w14:textId="77777777" w:rsidR="00C564C0" w:rsidRPr="0011738E" w:rsidRDefault="00C564C0" w:rsidP="00C564C0">
      <w:pPr>
        <w:pStyle w:val="ListParagraph"/>
        <w:numPr>
          <w:ilvl w:val="0"/>
          <w:numId w:val="3"/>
        </w:numPr>
        <w:rPr>
          <w:rFonts w:cs="Segoe UI"/>
          <w:color w:val="212121"/>
          <w:shd w:val="clear" w:color="auto" w:fill="FFFFFF"/>
        </w:rPr>
      </w:pPr>
      <w:proofErr w:type="spellStart"/>
      <w:r w:rsidRPr="0011738E">
        <w:rPr>
          <w:rFonts w:cs="Segoe UI"/>
          <w:color w:val="212121"/>
          <w:shd w:val="clear" w:color="auto" w:fill="FFFFFF"/>
        </w:rPr>
        <w:t>Dziewas</w:t>
      </w:r>
      <w:proofErr w:type="spellEnd"/>
      <w:r w:rsidRPr="0011738E">
        <w:rPr>
          <w:rFonts w:cs="Segoe UI"/>
          <w:color w:val="212121"/>
          <w:shd w:val="clear" w:color="auto" w:fill="FFFFFF"/>
        </w:rPr>
        <w:t xml:space="preserve"> R, </w:t>
      </w:r>
      <w:proofErr w:type="spellStart"/>
      <w:r w:rsidRPr="0011738E">
        <w:rPr>
          <w:rFonts w:cs="Segoe UI"/>
          <w:color w:val="212121"/>
          <w:shd w:val="clear" w:color="auto" w:fill="FFFFFF"/>
        </w:rPr>
        <w:t>Stellato</w:t>
      </w:r>
      <w:proofErr w:type="spellEnd"/>
      <w:r w:rsidRPr="0011738E">
        <w:rPr>
          <w:rFonts w:cs="Segoe UI"/>
          <w:color w:val="212121"/>
          <w:shd w:val="clear" w:color="auto" w:fill="FFFFFF"/>
        </w:rPr>
        <w:t xml:space="preserve"> R, van der Tweel I, et al. Pharyngeal electrical stimulation for early decannulation in tracheotomised patients with neurogenic dysphagia after stroke (PHAST-TRAC): a prospective, single-blinded, randomised trial. </w:t>
      </w:r>
      <w:r w:rsidRPr="0011738E">
        <w:rPr>
          <w:rFonts w:cs="Segoe UI"/>
          <w:i/>
          <w:iCs/>
          <w:color w:val="212121"/>
          <w:shd w:val="clear" w:color="auto" w:fill="FFFFFF"/>
        </w:rPr>
        <w:t>Lancet Neurol</w:t>
      </w:r>
      <w:r w:rsidRPr="0011738E">
        <w:rPr>
          <w:rFonts w:cs="Segoe UI"/>
          <w:color w:val="212121"/>
          <w:shd w:val="clear" w:color="auto" w:fill="FFFFFF"/>
        </w:rPr>
        <w:t xml:space="preserve">. 2018;17(10):849-859. </w:t>
      </w:r>
    </w:p>
    <w:p w14:paraId="25770AA8" w14:textId="77777777" w:rsidR="00C564C0" w:rsidRPr="0011738E" w:rsidRDefault="00C564C0" w:rsidP="00C564C0">
      <w:pPr>
        <w:pStyle w:val="ListParagraph"/>
        <w:numPr>
          <w:ilvl w:val="0"/>
          <w:numId w:val="3"/>
        </w:numPr>
        <w:rPr>
          <w:rFonts w:cs="Segoe UI"/>
          <w:color w:val="212121"/>
          <w:shd w:val="clear" w:color="auto" w:fill="FFFFFF"/>
        </w:rPr>
      </w:pPr>
      <w:proofErr w:type="spellStart"/>
      <w:r w:rsidRPr="0011738E">
        <w:rPr>
          <w:rFonts w:cs="Segoe UI"/>
          <w:color w:val="212121"/>
          <w:shd w:val="clear" w:color="auto" w:fill="FFFFFF"/>
        </w:rPr>
        <w:t>Suntrup</w:t>
      </w:r>
      <w:proofErr w:type="spellEnd"/>
      <w:r w:rsidRPr="0011738E">
        <w:rPr>
          <w:rFonts w:cs="Segoe UI"/>
          <w:color w:val="212121"/>
          <w:shd w:val="clear" w:color="auto" w:fill="FFFFFF"/>
        </w:rPr>
        <w:t xml:space="preserve">-Krueger S; Marian T; </w:t>
      </w:r>
      <w:proofErr w:type="spellStart"/>
      <w:r w:rsidRPr="0011738E">
        <w:rPr>
          <w:rFonts w:cs="Segoe UI"/>
          <w:color w:val="212121"/>
          <w:shd w:val="clear" w:color="auto" w:fill="FFFFFF"/>
        </w:rPr>
        <w:t>Schröder</w:t>
      </w:r>
      <w:proofErr w:type="spellEnd"/>
      <w:r w:rsidRPr="0011738E">
        <w:rPr>
          <w:rFonts w:cs="Segoe UI"/>
          <w:color w:val="212121"/>
          <w:shd w:val="clear" w:color="auto" w:fill="FFFFFF"/>
        </w:rPr>
        <w:t xml:space="preserve"> JB. et al. Electrical pharyngeal stimulation for dysphagia treatment in tracheotomized stroke patients: a randomized controlled trial. Intensive Care Medicine 2015; 41 (9): 1629-37</w:t>
      </w:r>
    </w:p>
    <w:p w14:paraId="62E0A439" w14:textId="77777777" w:rsidR="00C564C0" w:rsidRPr="0011738E" w:rsidRDefault="00C564C0" w:rsidP="00C564C0">
      <w:pPr>
        <w:pStyle w:val="ListParagraph"/>
        <w:numPr>
          <w:ilvl w:val="0"/>
          <w:numId w:val="3"/>
        </w:numPr>
      </w:pPr>
      <w:r w:rsidRPr="0011738E">
        <w:t xml:space="preserve">Restivo DA, </w:t>
      </w:r>
      <w:proofErr w:type="spellStart"/>
      <w:r w:rsidRPr="0011738E">
        <w:t>Casabona</w:t>
      </w:r>
      <w:proofErr w:type="spellEnd"/>
      <w:r w:rsidRPr="0011738E">
        <w:t xml:space="preserve"> A, </w:t>
      </w:r>
      <w:proofErr w:type="spellStart"/>
      <w:r w:rsidRPr="0011738E">
        <w:t>Centonze</w:t>
      </w:r>
      <w:proofErr w:type="spellEnd"/>
      <w:r w:rsidRPr="0011738E">
        <w:t xml:space="preserve"> D et al. Pharyngeal Electrical Stimulation for Dysphagia Associated with Multiple Sclerosis: A Pilot Study a Brain Stimulation 2013; 6 (3) 418-23</w:t>
      </w:r>
    </w:p>
    <w:p w14:paraId="5F090CB3" w14:textId="77777777" w:rsidR="00C564C0" w:rsidRPr="0011738E" w:rsidRDefault="00C564C0" w:rsidP="00C564C0">
      <w:pPr>
        <w:pStyle w:val="ListParagraph"/>
        <w:numPr>
          <w:ilvl w:val="0"/>
          <w:numId w:val="3"/>
        </w:numPr>
      </w:pPr>
      <w:proofErr w:type="spellStart"/>
      <w:r w:rsidRPr="0011738E">
        <w:t>Koestenberger</w:t>
      </w:r>
      <w:proofErr w:type="spellEnd"/>
      <w:r w:rsidRPr="0011738E">
        <w:t xml:space="preserve">, M., </w:t>
      </w:r>
      <w:proofErr w:type="spellStart"/>
      <w:r w:rsidRPr="0011738E">
        <w:t>Neuwersch</w:t>
      </w:r>
      <w:proofErr w:type="spellEnd"/>
      <w:r w:rsidRPr="0011738E">
        <w:t xml:space="preserve">, S., </w:t>
      </w:r>
      <w:proofErr w:type="spellStart"/>
      <w:r w:rsidRPr="0011738E">
        <w:t>Hoefner</w:t>
      </w:r>
      <w:proofErr w:type="spellEnd"/>
      <w:r w:rsidRPr="0011738E">
        <w:t xml:space="preserve">, E. et al. A Pilot Study of Pharyngeal Electrical Stimulation for Orally Intubated ICU Patients with Dysphagia. </w:t>
      </w:r>
      <w:proofErr w:type="spellStart"/>
      <w:r w:rsidRPr="0011738E">
        <w:t>Neurocrit</w:t>
      </w:r>
      <w:proofErr w:type="spellEnd"/>
      <w:r w:rsidRPr="0011738E">
        <w:t xml:space="preserve"> Care 32, 532–538 (2020). </w:t>
      </w:r>
    </w:p>
    <w:p w14:paraId="793921BD" w14:textId="77777777" w:rsidR="00C564C0" w:rsidRPr="0011738E" w:rsidRDefault="00C564C0" w:rsidP="00C564C0">
      <w:pPr>
        <w:pStyle w:val="ListParagraph"/>
        <w:numPr>
          <w:ilvl w:val="0"/>
          <w:numId w:val="3"/>
        </w:numPr>
      </w:pPr>
      <w:r w:rsidRPr="0011738E">
        <w:t>Wallace S, Sloan L. Efficacy of Pharyngeal Electrical Stimulation for treatment of dysphagia in critical care patients. NMAHP Conference 2019.</w:t>
      </w:r>
    </w:p>
    <w:p w14:paraId="1FD05363" w14:textId="77777777" w:rsidR="00C564C0" w:rsidRPr="0011738E" w:rsidRDefault="00C564C0" w:rsidP="00C564C0">
      <w:pPr>
        <w:pStyle w:val="ListParagraph"/>
        <w:numPr>
          <w:ilvl w:val="0"/>
          <w:numId w:val="3"/>
        </w:numPr>
      </w:pPr>
      <w:r w:rsidRPr="0011738E">
        <w:t xml:space="preserve">A European registry to observe the use of the Phagenyx devices for the treatment of patients with swallowing difficulties.  </w:t>
      </w:r>
      <w:hyperlink r:id="rId10" w:history="1">
        <w:r w:rsidRPr="0011738E">
          <w:rPr>
            <w:rStyle w:val="Hyperlink"/>
          </w:rPr>
          <w:t>http://www.isrctn.com/ISRCTN87110165</w:t>
        </w:r>
      </w:hyperlink>
      <w:r w:rsidRPr="0011738E">
        <w:t>. Accessed 23 July 2020</w:t>
      </w:r>
    </w:p>
    <w:p w14:paraId="161BBD08" w14:textId="77777777" w:rsidR="00C564C0" w:rsidRPr="008E4CFF" w:rsidRDefault="00C564C0" w:rsidP="00C564C0"/>
    <w:p w14:paraId="412F9AFF" w14:textId="77777777" w:rsidR="00C564C0" w:rsidRPr="0011738E" w:rsidRDefault="00C564C0" w:rsidP="00C564C0"/>
    <w:p w14:paraId="12BC7C7C" w14:textId="3FE7A3E8" w:rsidR="00F50FB9" w:rsidRPr="001B2CD6" w:rsidRDefault="00F50FB9" w:rsidP="00C564C0"/>
    <w:sectPr w:rsidR="00F50FB9" w:rsidRPr="001B2CD6">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801D6" w14:textId="77777777" w:rsidR="006933BC" w:rsidRDefault="006933BC" w:rsidP="005D40CD">
      <w:pPr>
        <w:spacing w:after="0" w:line="240" w:lineRule="auto"/>
      </w:pPr>
      <w:r>
        <w:separator/>
      </w:r>
    </w:p>
  </w:endnote>
  <w:endnote w:type="continuationSeparator" w:id="0">
    <w:p w14:paraId="087AE312" w14:textId="77777777" w:rsidR="006933BC" w:rsidRDefault="006933BC" w:rsidP="005D40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8004856"/>
      <w:docPartObj>
        <w:docPartGallery w:val="Page Numbers (Bottom of Page)"/>
        <w:docPartUnique/>
      </w:docPartObj>
    </w:sdtPr>
    <w:sdtEndPr>
      <w:rPr>
        <w:noProof/>
      </w:rPr>
    </w:sdtEndPr>
    <w:sdtContent>
      <w:p w14:paraId="20FEDFDB" w14:textId="340C454A" w:rsidR="00C12CFE" w:rsidRDefault="00C12C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921411" w14:textId="77777777" w:rsidR="00C12CFE" w:rsidRDefault="00C12C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A2843" w14:textId="77777777" w:rsidR="006933BC" w:rsidRDefault="006933BC" w:rsidP="005D40CD">
      <w:pPr>
        <w:spacing w:after="0" w:line="240" w:lineRule="auto"/>
      </w:pPr>
      <w:r>
        <w:separator/>
      </w:r>
    </w:p>
  </w:footnote>
  <w:footnote w:type="continuationSeparator" w:id="0">
    <w:p w14:paraId="56DE9432" w14:textId="77777777" w:rsidR="006933BC" w:rsidRDefault="006933BC" w:rsidP="005D40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45ED33" w14:textId="4C9012F3" w:rsidR="005D40CD" w:rsidRDefault="005D40CD">
    <w:pPr>
      <w:pStyle w:val="Header"/>
    </w:pPr>
    <w:r>
      <w:rPr>
        <w:noProof/>
        <w:lang w:eastAsia="en-GB"/>
      </w:rPr>
      <w:drawing>
        <wp:inline distT="0" distB="0" distL="0" distR="0" wp14:anchorId="1599CA62" wp14:editId="47F5E167">
          <wp:extent cx="2674620" cy="4038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674620" cy="403860"/>
                  </a:xfrm>
                  <a:prstGeom prst="rect">
                    <a:avLst/>
                  </a:prstGeom>
                  <a:noFill/>
                  <a:ln>
                    <a:noFill/>
                  </a:ln>
                </pic:spPr>
              </pic:pic>
            </a:graphicData>
          </a:graphic>
        </wp:inline>
      </w:drawing>
    </w:r>
    <w:r w:rsidR="00185E84">
      <w:rPr>
        <w:noProof/>
        <w:lang w:eastAsia="en-GB"/>
      </w:rPr>
      <w:ptab w:relativeTo="margin" w:alignment="right" w:leader="none"/>
    </w:r>
    <w:r w:rsidR="00185E84">
      <w:rPr>
        <w:noProof/>
        <w:lang w:eastAsia="en-GB"/>
      </w:rPr>
      <w:drawing>
        <wp:inline distT="0" distB="0" distL="0" distR="0" wp14:anchorId="1704796A" wp14:editId="21B2A6DC">
          <wp:extent cx="1134110" cy="612140"/>
          <wp:effectExtent l="0" t="0" r="8890" b="0"/>
          <wp:docPr id="4" name="Picture 4"/>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134110" cy="61214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A54B6"/>
    <w:multiLevelType w:val="hybridMultilevel"/>
    <w:tmpl w:val="302A2F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6D1034"/>
    <w:multiLevelType w:val="hybridMultilevel"/>
    <w:tmpl w:val="ADDEBA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A5C34FF"/>
    <w:multiLevelType w:val="hybridMultilevel"/>
    <w:tmpl w:val="B0BCA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5495350">
    <w:abstractNumId w:val="2"/>
  </w:num>
  <w:num w:numId="2" w16cid:durableId="1298491883">
    <w:abstractNumId w:val="0"/>
  </w:num>
  <w:num w:numId="3" w16cid:durableId="4910248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40D"/>
    <w:rsid w:val="000C6D2A"/>
    <w:rsid w:val="000E4BB0"/>
    <w:rsid w:val="00100986"/>
    <w:rsid w:val="0017532E"/>
    <w:rsid w:val="00185E84"/>
    <w:rsid w:val="00190472"/>
    <w:rsid w:val="001B2CD6"/>
    <w:rsid w:val="001C0220"/>
    <w:rsid w:val="001C6384"/>
    <w:rsid w:val="001E57E7"/>
    <w:rsid w:val="001E5C64"/>
    <w:rsid w:val="001F2DC6"/>
    <w:rsid w:val="00202E2F"/>
    <w:rsid w:val="0021707B"/>
    <w:rsid w:val="00242006"/>
    <w:rsid w:val="00245DE7"/>
    <w:rsid w:val="00256E4E"/>
    <w:rsid w:val="00275306"/>
    <w:rsid w:val="002E4BEC"/>
    <w:rsid w:val="002F540D"/>
    <w:rsid w:val="00314470"/>
    <w:rsid w:val="0032258C"/>
    <w:rsid w:val="003761CB"/>
    <w:rsid w:val="003E17C1"/>
    <w:rsid w:val="003F30AD"/>
    <w:rsid w:val="00430B61"/>
    <w:rsid w:val="00436DDA"/>
    <w:rsid w:val="004E0272"/>
    <w:rsid w:val="00511D7A"/>
    <w:rsid w:val="005B6781"/>
    <w:rsid w:val="005B7EF2"/>
    <w:rsid w:val="005C1546"/>
    <w:rsid w:val="005D40CD"/>
    <w:rsid w:val="00616B1E"/>
    <w:rsid w:val="006219CB"/>
    <w:rsid w:val="00630BD0"/>
    <w:rsid w:val="0064469B"/>
    <w:rsid w:val="00692845"/>
    <w:rsid w:val="006933BC"/>
    <w:rsid w:val="006C3FEA"/>
    <w:rsid w:val="006D23D7"/>
    <w:rsid w:val="006E495E"/>
    <w:rsid w:val="00707518"/>
    <w:rsid w:val="00767D8A"/>
    <w:rsid w:val="00786025"/>
    <w:rsid w:val="00786504"/>
    <w:rsid w:val="007A0BED"/>
    <w:rsid w:val="0081654B"/>
    <w:rsid w:val="00850594"/>
    <w:rsid w:val="00870529"/>
    <w:rsid w:val="008B6A91"/>
    <w:rsid w:val="008C19E7"/>
    <w:rsid w:val="008E4CFF"/>
    <w:rsid w:val="00935650"/>
    <w:rsid w:val="009467A1"/>
    <w:rsid w:val="0094745A"/>
    <w:rsid w:val="009841CD"/>
    <w:rsid w:val="009841F6"/>
    <w:rsid w:val="009B6ACD"/>
    <w:rsid w:val="009C398E"/>
    <w:rsid w:val="009D3A47"/>
    <w:rsid w:val="009E4807"/>
    <w:rsid w:val="00A50F19"/>
    <w:rsid w:val="00A57953"/>
    <w:rsid w:val="00AA3975"/>
    <w:rsid w:val="00B46C2E"/>
    <w:rsid w:val="00B63125"/>
    <w:rsid w:val="00B742FA"/>
    <w:rsid w:val="00BB6887"/>
    <w:rsid w:val="00BD2155"/>
    <w:rsid w:val="00C12CFE"/>
    <w:rsid w:val="00C33AA1"/>
    <w:rsid w:val="00C34796"/>
    <w:rsid w:val="00C564C0"/>
    <w:rsid w:val="00C74365"/>
    <w:rsid w:val="00C90BE4"/>
    <w:rsid w:val="00D157AA"/>
    <w:rsid w:val="00D271D9"/>
    <w:rsid w:val="00D65346"/>
    <w:rsid w:val="00D66BA9"/>
    <w:rsid w:val="00D828AE"/>
    <w:rsid w:val="00DF5416"/>
    <w:rsid w:val="00E31A4E"/>
    <w:rsid w:val="00E97702"/>
    <w:rsid w:val="00EB52CF"/>
    <w:rsid w:val="00F1429C"/>
    <w:rsid w:val="00F50FB9"/>
    <w:rsid w:val="00FD4B36"/>
    <w:rsid w:val="00FF6C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0DAAB"/>
  <w15:chartTrackingRefBased/>
  <w15:docId w15:val="{3737E6F0-FD3C-420C-9E99-025612B46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7702"/>
    <w:rPr>
      <w:color w:val="0000FF"/>
      <w:u w:val="single"/>
    </w:rPr>
  </w:style>
  <w:style w:type="paragraph" w:styleId="ListParagraph">
    <w:name w:val="List Paragraph"/>
    <w:basedOn w:val="Normal"/>
    <w:uiPriority w:val="34"/>
    <w:qFormat/>
    <w:rsid w:val="008E4CFF"/>
    <w:pPr>
      <w:ind w:left="720"/>
      <w:contextualSpacing/>
    </w:pPr>
  </w:style>
  <w:style w:type="character" w:styleId="UnresolvedMention">
    <w:name w:val="Unresolved Mention"/>
    <w:basedOn w:val="DefaultParagraphFont"/>
    <w:uiPriority w:val="99"/>
    <w:semiHidden/>
    <w:unhideWhenUsed/>
    <w:rsid w:val="0032258C"/>
    <w:rPr>
      <w:color w:val="605E5C"/>
      <w:shd w:val="clear" w:color="auto" w:fill="E1DFDD"/>
    </w:rPr>
  </w:style>
  <w:style w:type="paragraph" w:styleId="Header">
    <w:name w:val="header"/>
    <w:basedOn w:val="Normal"/>
    <w:link w:val="HeaderChar"/>
    <w:uiPriority w:val="99"/>
    <w:unhideWhenUsed/>
    <w:rsid w:val="005D40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40CD"/>
  </w:style>
  <w:style w:type="paragraph" w:styleId="Footer">
    <w:name w:val="footer"/>
    <w:basedOn w:val="Normal"/>
    <w:link w:val="FooterChar"/>
    <w:uiPriority w:val="99"/>
    <w:unhideWhenUsed/>
    <w:rsid w:val="005D40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40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441713">
      <w:bodyDiv w:val="1"/>
      <w:marLeft w:val="0"/>
      <w:marRight w:val="0"/>
      <w:marTop w:val="0"/>
      <w:marBottom w:val="0"/>
      <w:divBdr>
        <w:top w:val="none" w:sz="0" w:space="0" w:color="auto"/>
        <w:left w:val="none" w:sz="0" w:space="0" w:color="auto"/>
        <w:bottom w:val="none" w:sz="0" w:space="0" w:color="auto"/>
        <w:right w:val="none" w:sz="0" w:space="0" w:color="auto"/>
      </w:divBdr>
    </w:div>
    <w:div w:id="456489771">
      <w:bodyDiv w:val="1"/>
      <w:marLeft w:val="0"/>
      <w:marRight w:val="0"/>
      <w:marTop w:val="0"/>
      <w:marBottom w:val="0"/>
      <w:divBdr>
        <w:top w:val="none" w:sz="0" w:space="0" w:color="auto"/>
        <w:left w:val="none" w:sz="0" w:space="0" w:color="auto"/>
        <w:bottom w:val="none" w:sz="0" w:space="0" w:color="auto"/>
        <w:right w:val="none" w:sz="0" w:space="0" w:color="auto"/>
      </w:divBdr>
    </w:div>
    <w:div w:id="634525527">
      <w:bodyDiv w:val="1"/>
      <w:marLeft w:val="0"/>
      <w:marRight w:val="0"/>
      <w:marTop w:val="0"/>
      <w:marBottom w:val="0"/>
      <w:divBdr>
        <w:top w:val="none" w:sz="0" w:space="0" w:color="auto"/>
        <w:left w:val="none" w:sz="0" w:space="0" w:color="auto"/>
        <w:bottom w:val="none" w:sz="0" w:space="0" w:color="auto"/>
        <w:right w:val="none" w:sz="0" w:space="0" w:color="auto"/>
      </w:divBdr>
    </w:div>
    <w:div w:id="1023746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cg162/chapter/1-recommendation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hagenesis.com/products"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isrctn.com/ISRCTN87110165" TargetMode="External"/><Relationship Id="rId4" Type="http://schemas.openxmlformats.org/officeDocument/2006/relationships/webSettings" Target="webSettings.xml"/><Relationship Id="rId9" Type="http://schemas.openxmlformats.org/officeDocument/2006/relationships/hyperlink" Target="https://clinicaltrials.gov/ct2/show/NCT03358810"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113</Words>
  <Characters>1204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Norman</dc:creator>
  <cp:keywords/>
  <dc:description/>
  <cp:lastModifiedBy>Gillian Norman</cp:lastModifiedBy>
  <cp:revision>2</cp:revision>
  <dcterms:created xsi:type="dcterms:W3CDTF">2022-10-04T14:22:00Z</dcterms:created>
  <dcterms:modified xsi:type="dcterms:W3CDTF">2022-10-04T14:22:00Z</dcterms:modified>
</cp:coreProperties>
</file>